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D7B" w:rsidRPr="00B479B4" w:rsidRDefault="001A6034" w:rsidP="00391DEB">
      <w:pPr>
        <w:rPr>
          <w:rFonts w:ascii="Times New Roman" w:hAnsi="Times New Roman" w:cs="Times New Roman"/>
          <w:b/>
        </w:rPr>
      </w:pPr>
      <w:r w:rsidRPr="00B479B4">
        <w:rPr>
          <w:rFonts w:ascii="Times New Roman" w:hAnsi="Times New Roman" w:cs="Times New Roman"/>
          <w:b/>
          <w:lang w:val="en-DE"/>
        </w:rPr>
        <w:t>Supplementary Table S</w:t>
      </w:r>
      <w:r w:rsidR="00830166" w:rsidRPr="00B479B4">
        <w:rPr>
          <w:rFonts w:ascii="Times New Roman" w:hAnsi="Times New Roman" w:cs="Times New Roman"/>
          <w:b/>
          <w:lang w:val="en-DE"/>
        </w:rPr>
        <w:t>2</w:t>
      </w:r>
      <w:r w:rsidRPr="00B479B4">
        <w:rPr>
          <w:rFonts w:ascii="Times New Roman" w:hAnsi="Times New Roman" w:cs="Times New Roman"/>
          <w:b/>
          <w:lang w:val="en-DE"/>
        </w:rPr>
        <w:t xml:space="preserve">: </w:t>
      </w:r>
      <w:r w:rsidR="00836D7B" w:rsidRPr="00B479B4">
        <w:rPr>
          <w:rFonts w:ascii="Times New Roman" w:hAnsi="Times New Roman" w:cs="Times New Roman"/>
          <w:b/>
        </w:rPr>
        <w:t xml:space="preserve">Overview </w:t>
      </w:r>
      <w:r w:rsidRPr="00B479B4">
        <w:rPr>
          <w:rFonts w:ascii="Times New Roman" w:hAnsi="Times New Roman" w:cs="Times New Roman"/>
          <w:b/>
          <w:lang w:val="en-DE"/>
        </w:rPr>
        <w:t xml:space="preserve">of </w:t>
      </w:r>
      <w:r w:rsidR="00836D7B" w:rsidRPr="00B479B4">
        <w:rPr>
          <w:rFonts w:ascii="Times New Roman" w:hAnsi="Times New Roman" w:cs="Times New Roman"/>
          <w:b/>
        </w:rPr>
        <w:t xml:space="preserve">helper </w:t>
      </w:r>
      <w:r w:rsidR="00D12E56" w:rsidRPr="00B479B4">
        <w:rPr>
          <w:rFonts w:ascii="Times New Roman" w:hAnsi="Times New Roman" w:cs="Times New Roman"/>
          <w:b/>
          <w:lang w:val="en-DE"/>
        </w:rPr>
        <w:t>RNL</w:t>
      </w:r>
      <w:r w:rsidR="00836D7B" w:rsidRPr="00B479B4">
        <w:rPr>
          <w:rFonts w:ascii="Times New Roman" w:hAnsi="Times New Roman" w:cs="Times New Roman"/>
          <w:b/>
        </w:rPr>
        <w:t xml:space="preserve"> requirements</w:t>
      </w:r>
      <w:r w:rsidRPr="00B479B4">
        <w:rPr>
          <w:rFonts w:ascii="Times New Roman" w:hAnsi="Times New Roman" w:cs="Times New Roman"/>
          <w:b/>
          <w:lang w:val="en-DE"/>
        </w:rPr>
        <w:t xml:space="preserve"> in (auto-) immunity</w:t>
      </w:r>
      <w:r w:rsidR="00836D7B" w:rsidRPr="00B479B4">
        <w:rPr>
          <w:rFonts w:ascii="Times New Roman" w:hAnsi="Times New Roman" w:cs="Times New Roman"/>
          <w:b/>
        </w:rPr>
        <w:t>:</w:t>
      </w:r>
    </w:p>
    <w:p w:rsidR="00712AB1" w:rsidRPr="004340B2" w:rsidRDefault="00125172" w:rsidP="00391DEB">
      <w:pPr>
        <w:rPr>
          <w:rFonts w:ascii="Times New Roman" w:hAnsi="Times New Roman" w:cs="Times New Roman"/>
          <w:b/>
        </w:rPr>
      </w:pPr>
      <w:r w:rsidRPr="004340B2">
        <w:rPr>
          <w:rFonts w:ascii="Times New Roman" w:hAnsi="Times New Roman" w:cs="Times New Roman"/>
          <w:b/>
        </w:rPr>
        <w:t>Response</w:t>
      </w:r>
      <w:bookmarkStart w:id="0" w:name="_GoBack"/>
      <w:bookmarkEnd w:id="0"/>
      <w:r w:rsidRPr="004340B2">
        <w:rPr>
          <w:rFonts w:ascii="Times New Roman" w:hAnsi="Times New Roman" w:cs="Times New Roman"/>
          <w:b/>
        </w:rPr>
        <w:t xml:space="preserve"> to pathogen infection:</w:t>
      </w:r>
    </w:p>
    <w:tbl>
      <w:tblPr>
        <w:tblStyle w:val="PlainTable4"/>
        <w:tblW w:w="9128" w:type="dxa"/>
        <w:tblLook w:val="04A0" w:firstRow="1" w:lastRow="0" w:firstColumn="1" w:lastColumn="0" w:noHBand="0" w:noVBand="1"/>
      </w:tblPr>
      <w:tblGrid>
        <w:gridCol w:w="1490"/>
        <w:gridCol w:w="1057"/>
        <w:gridCol w:w="1135"/>
        <w:gridCol w:w="1863"/>
        <w:gridCol w:w="2012"/>
        <w:gridCol w:w="1571"/>
      </w:tblGrid>
      <w:tr w:rsidR="004340B2" w:rsidRPr="004340B2" w:rsidTr="0070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bottom w:val="single" w:sz="4" w:space="0" w:color="auto"/>
            </w:tcBorders>
          </w:tcPr>
          <w:p w:rsidR="00125172" w:rsidRPr="004340B2" w:rsidRDefault="00125172" w:rsidP="00391DEB">
            <w:pPr>
              <w:rPr>
                <w:rFonts w:ascii="Times New Roman" w:hAnsi="Times New Roman" w:cs="Times New Roman"/>
                <w:b w:val="0"/>
              </w:rPr>
            </w:pPr>
            <w:r w:rsidRPr="004340B2">
              <w:rPr>
                <w:rFonts w:ascii="Times New Roman" w:hAnsi="Times New Roman" w:cs="Times New Roman"/>
              </w:rPr>
              <w:t xml:space="preserve">pathogen 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25172" w:rsidRPr="004340B2" w:rsidRDefault="0012517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340B2">
              <w:rPr>
                <w:rFonts w:ascii="Times New Roman" w:hAnsi="Times New Roman" w:cs="Times New Roman"/>
              </w:rPr>
              <w:t>effector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125172" w:rsidRPr="004340B2" w:rsidRDefault="0012517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4340B2">
              <w:rPr>
                <w:rFonts w:ascii="Times New Roman" w:hAnsi="Times New Roman" w:cs="Times New Roman"/>
                <w:i/>
              </w:rPr>
              <w:t>S</w:t>
            </w:r>
            <w:r w:rsidRPr="004340B2">
              <w:rPr>
                <w:rFonts w:ascii="Times New Roman" w:hAnsi="Times New Roman" w:cs="Times New Roman"/>
              </w:rPr>
              <w:t>ensor NLR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125172" w:rsidRPr="004340B2" w:rsidRDefault="0012517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4340B2">
              <w:rPr>
                <w:rFonts w:ascii="Times New Roman" w:hAnsi="Times New Roman" w:cs="Times New Roman"/>
                <w:i/>
              </w:rPr>
              <w:t>adr1 triple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125172" w:rsidRPr="004340B2" w:rsidRDefault="0012517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4340B2">
              <w:rPr>
                <w:rFonts w:ascii="Times New Roman" w:hAnsi="Times New Roman" w:cs="Times New Roman"/>
                <w:i/>
              </w:rPr>
              <w:t>nrg1 double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125172" w:rsidRPr="004340B2" w:rsidRDefault="0012517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</w:rPr>
              <w:t>helperless</w:t>
            </w:r>
            <w:proofErr w:type="spellEnd"/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auto"/>
            </w:tcBorders>
          </w:tcPr>
          <w:p w:rsidR="00125172" w:rsidRPr="004340B2" w:rsidRDefault="00125172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DC300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vrRpm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M1 (CNL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Bonardi et al. (2011)</w:t>
            </w:r>
            <w:r w:rsidR="00656415"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M1-mediated HR and resistance not compromised</w:t>
            </w:r>
          </w:p>
          <w:p w:rsidR="00365DBA" w:rsidRPr="004340B2" w:rsidRDefault="00365DBA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M1-mediated HR and resistance not compromised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125172" w:rsidRPr="004340B2" w:rsidRDefault="00292BEC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292BEC" w:rsidRPr="004340B2" w:rsidRDefault="00292BEC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M1-mediated HR macroscopically not compromised, but compromised in conductivity measurements at early time points not at late time points</w:t>
            </w:r>
          </w:p>
          <w:p w:rsidR="000B3991" w:rsidRPr="004340B2" w:rsidRDefault="000B399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f</w:t>
            </w:r>
            <w:r w:rsidR="00E050A5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-1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5DBA" w:rsidRPr="004340B2" w:rsidRDefault="00365DBA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M1-mediated HR (</w:t>
            </w: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DC3000 and </w:t>
            </w: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f0-1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) and resistance (</w:t>
            </w: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DC3000) not compromised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125172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M1-mediated HR and resistance not compromised</w:t>
            </w:r>
          </w:p>
        </w:tc>
      </w:tr>
      <w:tr w:rsidR="004340B2" w:rsidRPr="004340B2" w:rsidTr="00701F6A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125172" w:rsidRPr="004340B2" w:rsidRDefault="00125172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DC3000</w:t>
            </w:r>
          </w:p>
        </w:tc>
        <w:tc>
          <w:tcPr>
            <w:tcW w:w="1057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vrRpt2</w:t>
            </w:r>
          </w:p>
        </w:tc>
        <w:tc>
          <w:tcPr>
            <w:tcW w:w="1135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2 (CNL)</w:t>
            </w:r>
          </w:p>
        </w:tc>
        <w:tc>
          <w:tcPr>
            <w:tcW w:w="1863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Bonardi et al. (2011)</w:t>
            </w:r>
            <w:r w:rsidR="00656415"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2-mediated HR and resistance compromised</w:t>
            </w:r>
          </w:p>
          <w:p w:rsidR="00B14250" w:rsidRPr="004340B2" w:rsidRDefault="00B14250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2-mediated resistance compromised</w:t>
            </w:r>
          </w:p>
          <w:p w:rsidR="00365DBA" w:rsidRPr="004340B2" w:rsidRDefault="00365DB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RPS2-mediated HR compromised at early time points (10 </w:t>
            </w:r>
            <w:proofErr w:type="spellStart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), not at late time points (24 </w:t>
            </w:r>
            <w:proofErr w:type="spellStart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). RPS2-mediated resistance compromised</w:t>
            </w:r>
          </w:p>
        </w:tc>
        <w:tc>
          <w:tcPr>
            <w:tcW w:w="2012" w:type="dxa"/>
          </w:tcPr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2-mediated resistance not compromised</w:t>
            </w:r>
          </w:p>
          <w:p w:rsidR="00A0413E" w:rsidRPr="004340B2" w:rsidRDefault="00A0413E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413E" w:rsidRPr="004340B2" w:rsidRDefault="00A0413E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A0413E" w:rsidRPr="004340B2" w:rsidRDefault="00A0413E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2-mediated HR macroscopically not compromised, but partially reduced in conductivity measurements</w:t>
            </w:r>
            <w:r w:rsidR="000B3991"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(Pfo-1)</w:t>
            </w:r>
            <w:r w:rsidR="001D4268" w:rsidRPr="004340B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1D4268" w:rsidRPr="004340B2" w:rsidRDefault="001D4268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2-mediated resistance not compromised</w:t>
            </w:r>
          </w:p>
          <w:p w:rsidR="00365DBA" w:rsidRPr="004340B2" w:rsidRDefault="00365DB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2-mediated HR and resistance not compromised</w:t>
            </w:r>
          </w:p>
        </w:tc>
        <w:tc>
          <w:tcPr>
            <w:tcW w:w="1571" w:type="dxa"/>
          </w:tcPr>
          <w:p w:rsidR="00125172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RPS2-mediated HR compromised at early time points (10 </w:t>
            </w:r>
            <w:proofErr w:type="spellStart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), not at late time points (24 </w:t>
            </w:r>
            <w:proofErr w:type="spellStart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hpi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). RPS2-mediated resistance compromised</w:t>
            </w: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365DBA" w:rsidRPr="004340B2" w:rsidRDefault="00365DBA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DC3000</w:t>
            </w:r>
          </w:p>
        </w:tc>
        <w:tc>
          <w:tcPr>
            <w:tcW w:w="1057" w:type="dxa"/>
          </w:tcPr>
          <w:p w:rsidR="00365DBA" w:rsidRPr="004340B2" w:rsidRDefault="00365DBA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o</w:t>
            </w:r>
            <w:r w:rsidR="001A6034"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p</w:t>
            </w: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Z1a</w:t>
            </w:r>
          </w:p>
        </w:tc>
        <w:tc>
          <w:tcPr>
            <w:tcW w:w="1135" w:type="dxa"/>
          </w:tcPr>
          <w:p w:rsidR="00365DBA" w:rsidRPr="004340B2" w:rsidRDefault="00365DBA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ZAR1 (CNL)</w:t>
            </w:r>
          </w:p>
        </w:tc>
        <w:tc>
          <w:tcPr>
            <w:tcW w:w="1863" w:type="dxa"/>
          </w:tcPr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ZAR1-mediated HR and resistance not compromised</w:t>
            </w:r>
          </w:p>
        </w:tc>
        <w:tc>
          <w:tcPr>
            <w:tcW w:w="2012" w:type="dxa"/>
          </w:tcPr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ZAR1-mediated HR and resistance not compromised</w:t>
            </w:r>
          </w:p>
        </w:tc>
        <w:tc>
          <w:tcPr>
            <w:tcW w:w="1571" w:type="dxa"/>
          </w:tcPr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ZAR1-mediated HR and resistance not compromised</w:t>
            </w:r>
          </w:p>
        </w:tc>
      </w:tr>
      <w:tr w:rsidR="004340B2" w:rsidRPr="004340B2" w:rsidTr="00701F6A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0B3991" w:rsidRPr="004340B2" w:rsidRDefault="000B3991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f</w:t>
            </w:r>
            <w:proofErr w:type="spellEnd"/>
            <w:r w:rsidR="001A6034"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0</w:t>
            </w: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-1</w:t>
            </w:r>
          </w:p>
        </w:tc>
        <w:tc>
          <w:tcPr>
            <w:tcW w:w="1057" w:type="dxa"/>
          </w:tcPr>
          <w:p w:rsidR="000B3991" w:rsidRPr="004340B2" w:rsidRDefault="001A6034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A</w:t>
            </w:r>
            <w:proofErr w:type="spellStart"/>
            <w:r w:rsidR="000B3991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vrPphB</w:t>
            </w:r>
            <w:proofErr w:type="spellEnd"/>
          </w:p>
        </w:tc>
        <w:tc>
          <w:tcPr>
            <w:tcW w:w="1135" w:type="dxa"/>
          </w:tcPr>
          <w:p w:rsidR="000B3991" w:rsidRPr="004340B2" w:rsidRDefault="000B399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5 (CNL)</w:t>
            </w:r>
          </w:p>
        </w:tc>
        <w:tc>
          <w:tcPr>
            <w:tcW w:w="1863" w:type="dxa"/>
          </w:tcPr>
          <w:p w:rsidR="000B3991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373CDB" w:rsidRDefault="00E050A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5-mediated HR not compromised</w:t>
            </w:r>
            <w:r w:rsidR="00373CDB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, but resistance compromised</w:t>
            </w:r>
          </w:p>
        </w:tc>
        <w:tc>
          <w:tcPr>
            <w:tcW w:w="2012" w:type="dxa"/>
          </w:tcPr>
          <w:p w:rsidR="000B3991" w:rsidRPr="004340B2" w:rsidRDefault="000B399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0B3991" w:rsidRPr="004340B2" w:rsidRDefault="000B399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5-mediated HR not compromised</w:t>
            </w:r>
          </w:p>
          <w:p w:rsidR="00365DBA" w:rsidRPr="004340B2" w:rsidRDefault="00365DB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5-mediated HR and resistance not compromised</w:t>
            </w:r>
          </w:p>
        </w:tc>
        <w:tc>
          <w:tcPr>
            <w:tcW w:w="1571" w:type="dxa"/>
          </w:tcPr>
          <w:p w:rsidR="000B3991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373CDB" w:rsidRDefault="00E050A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5-mediated HR not compromised</w:t>
            </w:r>
            <w:r w:rsidR="00373CDB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, but resistance compromised</w:t>
            </w: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656415" w:rsidRPr="004340B2" w:rsidRDefault="00656415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DC3000</w:t>
            </w:r>
          </w:p>
        </w:tc>
        <w:tc>
          <w:tcPr>
            <w:tcW w:w="1057" w:type="dxa"/>
          </w:tcPr>
          <w:p w:rsidR="00656415" w:rsidRPr="004340B2" w:rsidRDefault="0065641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vrRps4</w:t>
            </w:r>
          </w:p>
        </w:tc>
        <w:tc>
          <w:tcPr>
            <w:tcW w:w="1135" w:type="dxa"/>
          </w:tcPr>
          <w:p w:rsidR="00656415" w:rsidRPr="004340B2" w:rsidRDefault="0065641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 (TNL)</w:t>
            </w:r>
          </w:p>
        </w:tc>
        <w:tc>
          <w:tcPr>
            <w:tcW w:w="1863" w:type="dxa"/>
          </w:tcPr>
          <w:p w:rsidR="00656415" w:rsidRPr="004340B2" w:rsidRDefault="0065641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  <w:p w:rsidR="00656415" w:rsidRPr="004340B2" w:rsidRDefault="0065641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compromised</w:t>
            </w:r>
          </w:p>
          <w:p w:rsidR="00B14250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4250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Lapin et al. (2019):</w:t>
            </w:r>
          </w:p>
          <w:p w:rsidR="00B14250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compromised</w:t>
            </w:r>
          </w:p>
          <w:p w:rsidR="00F660D4" w:rsidRPr="004340B2" w:rsidRDefault="00F660D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HR not compromised.</w:t>
            </w:r>
          </w:p>
          <w:p w:rsidR="00365DBA" w:rsidRPr="004340B2" w:rsidRDefault="00365DBA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E0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compromised</w:t>
            </w:r>
          </w:p>
          <w:p w:rsidR="00E050A5" w:rsidRPr="004340B2" w:rsidRDefault="00E050A5" w:rsidP="00E0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HR not compromised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:rsidR="00656415" w:rsidRPr="004340B2" w:rsidRDefault="0065641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Wu et al. (2019):</w:t>
            </w:r>
          </w:p>
          <w:p w:rsidR="00656415" w:rsidRPr="004340B2" w:rsidRDefault="0065641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not compromised</w:t>
            </w:r>
          </w:p>
          <w:p w:rsidR="00A0413E" w:rsidRPr="004340B2" w:rsidRDefault="00A0413E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413E" w:rsidRPr="004340B2" w:rsidRDefault="00A0413E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A0413E" w:rsidRPr="004340B2" w:rsidRDefault="00A0413E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HR compromised</w:t>
            </w:r>
            <w:r w:rsidR="000B3991"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(Pfo-1)</w:t>
            </w:r>
            <w:r w:rsidR="008C080D" w:rsidRPr="004340B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8C080D" w:rsidRPr="004340B2" w:rsidRDefault="008C080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not compromised (DC3000)</w:t>
            </w:r>
          </w:p>
          <w:p w:rsidR="00B14250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4250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apin et al. (2019):</w:t>
            </w:r>
          </w:p>
          <w:p w:rsidR="00B14250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not compromised</w:t>
            </w:r>
            <w:r w:rsidR="00F660D4" w:rsidRPr="004340B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F660D4" w:rsidRPr="004340B2" w:rsidRDefault="00F660D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HR compromised</w:t>
            </w:r>
          </w:p>
          <w:p w:rsidR="00365DBA" w:rsidRPr="004340B2" w:rsidRDefault="00365DBA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E050A5" w:rsidRPr="004340B2" w:rsidRDefault="00E050A5" w:rsidP="00E0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not compromised.</w:t>
            </w:r>
          </w:p>
          <w:p w:rsidR="00E050A5" w:rsidRPr="004340B2" w:rsidRDefault="00E050A5" w:rsidP="00E0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HR compromised</w:t>
            </w:r>
          </w:p>
          <w:p w:rsidR="00E050A5" w:rsidRPr="004340B2" w:rsidRDefault="00E050A5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1" w:type="dxa"/>
          </w:tcPr>
          <w:p w:rsidR="00656415" w:rsidRPr="004340B2" w:rsidRDefault="00B856AF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Wu et al. (2019):</w:t>
            </w:r>
          </w:p>
          <w:p w:rsidR="00B856AF" w:rsidRPr="004340B2" w:rsidRDefault="00B856AF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severely compromised (stronger than adr1 triple)</w:t>
            </w:r>
          </w:p>
          <w:p w:rsidR="008C080D" w:rsidRPr="004340B2" w:rsidRDefault="008C080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C080D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Lapin et al. (2019):</w:t>
            </w:r>
          </w:p>
          <w:p w:rsidR="00B14250" w:rsidRPr="004340B2" w:rsidRDefault="00B14250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severely compromised.</w:t>
            </w:r>
          </w:p>
          <w:p w:rsidR="00F660D4" w:rsidRPr="004340B2" w:rsidRDefault="00F660D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PS4-mediated HR compromised</w:t>
            </w:r>
          </w:p>
          <w:p w:rsidR="00365DBA" w:rsidRPr="004340B2" w:rsidRDefault="00365DBA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5DBA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resistance severely compromised.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4-mediated HR compromised</w:t>
            </w:r>
          </w:p>
        </w:tc>
      </w:tr>
      <w:tr w:rsidR="004340B2" w:rsidRPr="004340B2" w:rsidTr="00701F6A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656415" w:rsidRPr="004340B2" w:rsidRDefault="00656415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Pst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DC3000</w:t>
            </w:r>
          </w:p>
        </w:tc>
        <w:tc>
          <w:tcPr>
            <w:tcW w:w="1057" w:type="dxa"/>
          </w:tcPr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vrHopA1</w:t>
            </w:r>
          </w:p>
        </w:tc>
        <w:tc>
          <w:tcPr>
            <w:tcW w:w="1135" w:type="dxa"/>
          </w:tcPr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6 (TNL)</w:t>
            </w:r>
          </w:p>
        </w:tc>
        <w:tc>
          <w:tcPr>
            <w:tcW w:w="1863" w:type="dxa"/>
          </w:tcPr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6-mediated resistance compromised</w:t>
            </w:r>
          </w:p>
        </w:tc>
        <w:tc>
          <w:tcPr>
            <w:tcW w:w="2012" w:type="dxa"/>
          </w:tcPr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656415" w:rsidRPr="004340B2" w:rsidRDefault="0065641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S6-mediated resistance not compromised</w:t>
            </w:r>
          </w:p>
        </w:tc>
        <w:tc>
          <w:tcPr>
            <w:tcW w:w="1571" w:type="dxa"/>
          </w:tcPr>
          <w:p w:rsidR="00656415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RPS6-mediated resistance compromised (stronger than in </w:t>
            </w: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dr1 triple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125172" w:rsidRPr="004340B2" w:rsidRDefault="009D224B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pa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172" w:rsidRPr="004340B2">
              <w:rPr>
                <w:rFonts w:ascii="Times New Roman" w:hAnsi="Times New Roman" w:cs="Times New Roman"/>
                <w:sz w:val="18"/>
                <w:szCs w:val="18"/>
              </w:rPr>
              <w:t>Emwa1</w:t>
            </w:r>
          </w:p>
        </w:tc>
        <w:tc>
          <w:tcPr>
            <w:tcW w:w="1057" w:type="dxa"/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125172" w:rsidRPr="004340B2" w:rsidRDefault="00174C9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RPP4 </w:t>
            </w:r>
            <w:r w:rsidR="00125172" w:rsidRPr="004340B2">
              <w:rPr>
                <w:rFonts w:ascii="Times New Roman" w:hAnsi="Times New Roman" w:cs="Times New Roman"/>
                <w:sz w:val="18"/>
                <w:szCs w:val="18"/>
              </w:rPr>
              <w:t>(TNL)</w:t>
            </w:r>
          </w:p>
        </w:tc>
        <w:tc>
          <w:tcPr>
            <w:tcW w:w="1863" w:type="dxa"/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Bonardi et al. (2011)</w:t>
            </w:r>
            <w:r w:rsidR="00174C9D"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Wu et al.</w:t>
            </w:r>
            <w:r w:rsidR="00174C9D"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125172" w:rsidRPr="004340B2" w:rsidRDefault="00174C9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4</w:t>
            </w:r>
            <w:r w:rsidR="00125172" w:rsidRPr="004340B2">
              <w:rPr>
                <w:rFonts w:ascii="Times New Roman" w:hAnsi="Times New Roman" w:cs="Times New Roman"/>
                <w:sz w:val="18"/>
                <w:szCs w:val="18"/>
              </w:rPr>
              <w:t>-mediated resistance compromised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4-mediated resistance compromised</w:t>
            </w:r>
          </w:p>
        </w:tc>
        <w:tc>
          <w:tcPr>
            <w:tcW w:w="2012" w:type="dxa"/>
          </w:tcPr>
          <w:p w:rsidR="00125172" w:rsidRPr="004340B2" w:rsidRDefault="00174C9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174C9D" w:rsidRPr="004340B2" w:rsidRDefault="00174C9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4-mediated resistance not compromised</w:t>
            </w:r>
          </w:p>
          <w:p w:rsidR="00EE3C9E" w:rsidRPr="004340B2" w:rsidRDefault="00EE3C9E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3C9E" w:rsidRPr="004340B2" w:rsidRDefault="00EE3C9E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EE3C9E" w:rsidRPr="004340B2" w:rsidRDefault="00EE3C9E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4-mediated resistance partially requires NRG1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340B2" w:rsidRPr="004340B2" w:rsidRDefault="004340B2" w:rsidP="00434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4-mediated resistance not compromised</w:t>
            </w:r>
          </w:p>
        </w:tc>
        <w:tc>
          <w:tcPr>
            <w:tcW w:w="1571" w:type="dxa"/>
          </w:tcPr>
          <w:p w:rsidR="00125172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RPP4-mediated resistance compromised </w:t>
            </w:r>
          </w:p>
        </w:tc>
      </w:tr>
      <w:tr w:rsidR="004340B2" w:rsidRPr="004340B2" w:rsidTr="00701F6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125172" w:rsidRPr="004340B2" w:rsidRDefault="009D224B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pa</w:t>
            </w:r>
            <w:proofErr w:type="spellEnd"/>
            <w:r w:rsidR="00125172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ala2</w:t>
            </w:r>
          </w:p>
        </w:tc>
        <w:tc>
          <w:tcPr>
            <w:tcW w:w="1057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125172" w:rsidRPr="004340B2" w:rsidRDefault="00174C9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2</w:t>
            </w:r>
            <w:r w:rsidR="00125172"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(TNL)</w:t>
            </w:r>
          </w:p>
        </w:tc>
        <w:tc>
          <w:tcPr>
            <w:tcW w:w="1863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Bonardi et al. (2011):</w:t>
            </w:r>
          </w:p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</w:t>
            </w:r>
            <w:r w:rsidR="00174C9D" w:rsidRPr="004340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-mediated resistance compromised</w:t>
            </w:r>
          </w:p>
          <w:p w:rsidR="004340B2" w:rsidRPr="004340B2" w:rsidRDefault="004340B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340B2" w:rsidRPr="004340B2" w:rsidRDefault="004340B2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2-mediated resistance slightly compromised</w:t>
            </w:r>
          </w:p>
        </w:tc>
        <w:tc>
          <w:tcPr>
            <w:tcW w:w="2012" w:type="dxa"/>
          </w:tcPr>
          <w:p w:rsidR="00125172" w:rsidRPr="004340B2" w:rsidRDefault="00EE3C9E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EE3C9E" w:rsidRPr="004340B2" w:rsidRDefault="00EE3C9E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2-mediated resistance partially requires NRG1</w:t>
            </w:r>
          </w:p>
          <w:p w:rsidR="004340B2" w:rsidRPr="004340B2" w:rsidRDefault="004340B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340B2" w:rsidRPr="004340B2" w:rsidRDefault="004340B2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2-mediated resistance not compromised</w:t>
            </w:r>
          </w:p>
        </w:tc>
        <w:tc>
          <w:tcPr>
            <w:tcW w:w="1571" w:type="dxa"/>
          </w:tcPr>
          <w:p w:rsidR="004340B2" w:rsidRPr="004340B2" w:rsidRDefault="00E50251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P2-mediated resistance severely compromised</w:t>
            </w: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175671" w:rsidRPr="004340B2" w:rsidRDefault="00175671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lbugo</w:t>
            </w:r>
            <w:proofErr w:type="spellEnd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</w:t>
            </w:r>
            <w:r w:rsidR="00944CE7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ndida</w:t>
            </w:r>
          </w:p>
        </w:tc>
        <w:tc>
          <w:tcPr>
            <w:tcW w:w="1057" w:type="dxa"/>
          </w:tcPr>
          <w:p w:rsidR="00175671" w:rsidRPr="004340B2" w:rsidRDefault="0017567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175671" w:rsidRPr="004340B2" w:rsidRDefault="0017567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WRR4A</w:t>
            </w:r>
            <w:r w:rsidR="00DE77D4" w:rsidRPr="00DE77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ol</w:t>
            </w:r>
            <w:r w:rsidR="00DE77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616FD" w:rsidRPr="004340B2">
              <w:rPr>
                <w:rFonts w:ascii="Times New Roman" w:hAnsi="Times New Roman" w:cs="Times New Roman"/>
                <w:sz w:val="18"/>
                <w:szCs w:val="18"/>
              </w:rPr>
              <w:t>(TNL)</w:t>
            </w:r>
          </w:p>
        </w:tc>
        <w:tc>
          <w:tcPr>
            <w:tcW w:w="1863" w:type="dxa"/>
          </w:tcPr>
          <w:p w:rsidR="00175671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WRR4A-mediated resistance not compromised</w:t>
            </w:r>
          </w:p>
        </w:tc>
        <w:tc>
          <w:tcPr>
            <w:tcW w:w="2012" w:type="dxa"/>
          </w:tcPr>
          <w:p w:rsidR="00175671" w:rsidRPr="004340B2" w:rsidRDefault="0017567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365DBA" w:rsidRPr="004340B2" w:rsidRDefault="00BA774B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RG1s partially required for WRR4A-mediated resistance</w:t>
            </w:r>
          </w:p>
          <w:p w:rsidR="00175671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="00BA774B"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WRR4A-mediated resistance not compromised</w:t>
            </w:r>
          </w:p>
        </w:tc>
        <w:tc>
          <w:tcPr>
            <w:tcW w:w="1571" w:type="dxa"/>
          </w:tcPr>
          <w:p w:rsidR="00175671" w:rsidRPr="004340B2" w:rsidRDefault="00E5025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WRR4A-mediated resistance compromised</w:t>
            </w:r>
          </w:p>
        </w:tc>
      </w:tr>
      <w:tr w:rsidR="004340B2" w:rsidRPr="004340B2" w:rsidTr="00701F6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944CE7" w:rsidRPr="004340B2" w:rsidRDefault="00944CE7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lbugo</w:t>
            </w:r>
            <w:proofErr w:type="spellEnd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andida</w:t>
            </w:r>
          </w:p>
        </w:tc>
        <w:tc>
          <w:tcPr>
            <w:tcW w:w="1057" w:type="dxa"/>
          </w:tcPr>
          <w:p w:rsidR="00944CE7" w:rsidRPr="004340B2" w:rsidRDefault="00944CE7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944CE7" w:rsidRPr="004340B2" w:rsidRDefault="00944CE7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WRR4B</w:t>
            </w:r>
            <w:r w:rsidR="00E90422" w:rsidRPr="00E904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W</w:t>
            </w:r>
            <w:r w:rsidR="00E904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-2</w:t>
            </w:r>
            <w:r w:rsidR="00E904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616FD" w:rsidRPr="004340B2">
              <w:rPr>
                <w:rFonts w:ascii="Times New Roman" w:hAnsi="Times New Roman" w:cs="Times New Roman"/>
                <w:sz w:val="18"/>
                <w:szCs w:val="18"/>
              </w:rPr>
              <w:t>(TNL)</w:t>
            </w:r>
          </w:p>
        </w:tc>
        <w:tc>
          <w:tcPr>
            <w:tcW w:w="1863" w:type="dxa"/>
          </w:tcPr>
          <w:p w:rsidR="00944CE7" w:rsidRPr="004340B2" w:rsidRDefault="00944CE7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:rsidR="00944CE7" w:rsidRPr="004340B2" w:rsidRDefault="00944CE7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944CE7" w:rsidRPr="004340B2" w:rsidRDefault="00944CE7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RG1s required for WRR4B-mediated resistance</w:t>
            </w:r>
          </w:p>
          <w:p w:rsidR="00365DBA" w:rsidRPr="004340B2" w:rsidRDefault="00365DB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1" w:type="dxa"/>
          </w:tcPr>
          <w:p w:rsidR="00944CE7" w:rsidRPr="004340B2" w:rsidRDefault="00944CE7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2616FD" w:rsidRPr="004340B2" w:rsidRDefault="002616FD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CSA1 (TNL)</w:t>
            </w:r>
          </w:p>
        </w:tc>
        <w:tc>
          <w:tcPr>
            <w:tcW w:w="1863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required for CSA1-induced HR</w:t>
            </w:r>
          </w:p>
        </w:tc>
        <w:tc>
          <w:tcPr>
            <w:tcW w:w="1571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2616FD" w:rsidRPr="004340B2" w:rsidRDefault="002616FD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:rsidR="002616FD" w:rsidRPr="004340B2" w:rsidRDefault="002616F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2616FD" w:rsidRPr="004340B2" w:rsidRDefault="002616F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SOC3 (TNL)</w:t>
            </w:r>
          </w:p>
        </w:tc>
        <w:tc>
          <w:tcPr>
            <w:tcW w:w="1863" w:type="dxa"/>
          </w:tcPr>
          <w:p w:rsidR="002616FD" w:rsidRPr="004340B2" w:rsidRDefault="002616F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:rsidR="002616FD" w:rsidRPr="004340B2" w:rsidRDefault="002616F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2616FD" w:rsidRPr="004340B2" w:rsidRDefault="002616F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required for SOC3-induced HR</w:t>
            </w:r>
          </w:p>
        </w:tc>
        <w:tc>
          <w:tcPr>
            <w:tcW w:w="1571" w:type="dxa"/>
          </w:tcPr>
          <w:p w:rsidR="002616FD" w:rsidRPr="004340B2" w:rsidRDefault="002616F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2616FD" w:rsidRPr="004340B2" w:rsidRDefault="002616FD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CHS1 (TIR-NB)</w:t>
            </w:r>
          </w:p>
        </w:tc>
        <w:tc>
          <w:tcPr>
            <w:tcW w:w="1863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Castel et al. (2019):</w:t>
            </w:r>
          </w:p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required for CHS1-induced HR</w:t>
            </w:r>
          </w:p>
        </w:tc>
        <w:tc>
          <w:tcPr>
            <w:tcW w:w="1571" w:type="dxa"/>
          </w:tcPr>
          <w:p w:rsidR="002616FD" w:rsidRPr="004340B2" w:rsidRDefault="002616FD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125172" w:rsidRPr="004340B2" w:rsidRDefault="009D224B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DC3000</w:t>
            </w:r>
          </w:p>
        </w:tc>
        <w:tc>
          <w:tcPr>
            <w:tcW w:w="1057" w:type="dxa"/>
          </w:tcPr>
          <w:p w:rsidR="00125172" w:rsidRPr="004340B2" w:rsidRDefault="009D224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EV</w:t>
            </w:r>
          </w:p>
        </w:tc>
        <w:tc>
          <w:tcPr>
            <w:tcW w:w="1135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:rsidR="00125172" w:rsidRPr="004340B2" w:rsidRDefault="009D224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Bonardi et al. (2011)</w:t>
            </w:r>
          </w:p>
          <w:p w:rsidR="009D224B" w:rsidRPr="004340B2" w:rsidRDefault="009D224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Enhanced susceptibility</w:t>
            </w:r>
          </w:p>
          <w:p w:rsidR="00074965" w:rsidRPr="004340B2" w:rsidRDefault="00074965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4965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Enhanced susceptibility</w:t>
            </w:r>
          </w:p>
          <w:p w:rsidR="004340B2" w:rsidRPr="004340B2" w:rsidRDefault="004340B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:rsidR="00125172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esistance not compromised</w:t>
            </w:r>
          </w:p>
        </w:tc>
        <w:tc>
          <w:tcPr>
            <w:tcW w:w="1571" w:type="dxa"/>
          </w:tcPr>
          <w:p w:rsidR="00125172" w:rsidRPr="004340B2" w:rsidRDefault="00E5025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Enhanced susceptibility</w:t>
            </w:r>
          </w:p>
          <w:p w:rsidR="004340B2" w:rsidRPr="004340B2" w:rsidRDefault="004340B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4060B7" w:rsidRPr="004340B2" w:rsidRDefault="004060B7" w:rsidP="00391DEB">
            <w:pPr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Pst</w:t>
            </w:r>
            <w:proofErr w:type="spellEnd"/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 xml:space="preserve"> </w:t>
            </w:r>
            <w:r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DC3000 </w:t>
            </w:r>
            <w:proofErr w:type="spellStart"/>
            <w:r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cor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-</w:t>
            </w:r>
          </w:p>
        </w:tc>
        <w:tc>
          <w:tcPr>
            <w:tcW w:w="1057" w:type="dxa"/>
          </w:tcPr>
          <w:p w:rsidR="004060B7" w:rsidRPr="004340B2" w:rsidRDefault="004060B7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lacks coronatine</w:t>
            </w:r>
          </w:p>
        </w:tc>
        <w:tc>
          <w:tcPr>
            <w:tcW w:w="1135" w:type="dxa"/>
          </w:tcPr>
          <w:p w:rsidR="004060B7" w:rsidRPr="004340B2" w:rsidRDefault="004060B7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:rsidR="004060B7" w:rsidRPr="004340B2" w:rsidRDefault="004060B7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434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Enhanced susceptibility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2" w:type="dxa"/>
          </w:tcPr>
          <w:p w:rsidR="004060B7" w:rsidRPr="004340B2" w:rsidRDefault="004060B7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esistance not compromised</w:t>
            </w:r>
          </w:p>
        </w:tc>
        <w:tc>
          <w:tcPr>
            <w:tcW w:w="1571" w:type="dxa"/>
          </w:tcPr>
          <w:p w:rsidR="004060B7" w:rsidRPr="004340B2" w:rsidRDefault="004060B7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In this study</w:t>
            </w:r>
            <w:r w:rsidR="004340B2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  <w:p w:rsidR="004340B2" w:rsidRPr="004340B2" w:rsidRDefault="004340B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Severely enhanced susceptibility</w:t>
            </w:r>
          </w:p>
        </w:tc>
      </w:tr>
      <w:tr w:rsidR="00701F6A" w:rsidRPr="004340B2" w:rsidTr="00701F6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701F6A" w:rsidRPr="004340B2" w:rsidRDefault="00701F6A" w:rsidP="00391DEB">
            <w:pPr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Pst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 xml:space="preserve"> </w:t>
            </w:r>
            <w:r w:rsidRPr="00701F6A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DC3000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 xml:space="preserve"> </w:t>
            </w:r>
            <w:proofErr w:type="spellStart"/>
            <w:r w:rsidRPr="00701F6A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Δ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hrcC</w:t>
            </w:r>
            <w:proofErr w:type="spellEnd"/>
          </w:p>
        </w:tc>
        <w:tc>
          <w:tcPr>
            <w:tcW w:w="1057" w:type="dxa"/>
          </w:tcPr>
          <w:p w:rsidR="00701F6A" w:rsidRPr="004340B2" w:rsidRDefault="00701F6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</w:p>
        </w:tc>
        <w:tc>
          <w:tcPr>
            <w:tcW w:w="1135" w:type="dxa"/>
          </w:tcPr>
          <w:p w:rsidR="00701F6A" w:rsidRPr="004340B2" w:rsidRDefault="00701F6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:rsidR="00701F6A" w:rsidRDefault="00701F6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D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DE"/>
              </w:rPr>
              <w:t>In this study:</w:t>
            </w:r>
          </w:p>
          <w:p w:rsidR="00701F6A" w:rsidRPr="00701F6A" w:rsidRDefault="00701F6A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701F6A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Resistance not compromised</w:t>
            </w:r>
          </w:p>
        </w:tc>
        <w:tc>
          <w:tcPr>
            <w:tcW w:w="2012" w:type="dxa"/>
          </w:tcPr>
          <w:p w:rsidR="00701F6A" w:rsidRDefault="00701F6A" w:rsidP="00701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D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DE"/>
              </w:rPr>
              <w:t>In this study:</w:t>
            </w:r>
          </w:p>
          <w:p w:rsidR="00701F6A" w:rsidRPr="004340B2" w:rsidRDefault="00701F6A" w:rsidP="00701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1F6A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Resistance not compromised</w:t>
            </w:r>
          </w:p>
        </w:tc>
        <w:tc>
          <w:tcPr>
            <w:tcW w:w="1571" w:type="dxa"/>
          </w:tcPr>
          <w:p w:rsidR="00701F6A" w:rsidRDefault="00701F6A" w:rsidP="00701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D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DE"/>
              </w:rPr>
              <w:t>In this study:</w:t>
            </w:r>
          </w:p>
          <w:p w:rsidR="00701F6A" w:rsidRPr="004340B2" w:rsidRDefault="00701F6A" w:rsidP="00701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1F6A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Resistance not compromised</w:t>
            </w: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125172" w:rsidRPr="004340B2" w:rsidRDefault="009D224B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pa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Emco5</w:t>
            </w:r>
          </w:p>
        </w:tc>
        <w:tc>
          <w:tcPr>
            <w:tcW w:w="1057" w:type="dxa"/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:rsidR="009D224B" w:rsidRPr="004340B2" w:rsidRDefault="009D224B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Bonardi et al. (2011)</w:t>
            </w:r>
          </w:p>
          <w:p w:rsidR="00125172" w:rsidRPr="004340B2" w:rsidRDefault="009D224B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Enhanced susceptibility</w:t>
            </w:r>
          </w:p>
        </w:tc>
        <w:tc>
          <w:tcPr>
            <w:tcW w:w="2012" w:type="dxa"/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1" w:type="dxa"/>
          </w:tcPr>
          <w:p w:rsidR="00125172" w:rsidRPr="004340B2" w:rsidRDefault="0012517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125172" w:rsidRPr="004340B2" w:rsidRDefault="00A7755B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Psm</w:t>
            </w:r>
            <w:proofErr w:type="spellEnd"/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ES4326</w:t>
            </w:r>
          </w:p>
        </w:tc>
        <w:tc>
          <w:tcPr>
            <w:tcW w:w="1057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:rsidR="00125172" w:rsidRPr="004340B2" w:rsidRDefault="001251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:rsidR="00125172" w:rsidRPr="004340B2" w:rsidRDefault="00A7755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A7755B" w:rsidRPr="004340B2" w:rsidRDefault="00A7755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Enhanced susceptibility</w:t>
            </w:r>
          </w:p>
        </w:tc>
        <w:tc>
          <w:tcPr>
            <w:tcW w:w="2012" w:type="dxa"/>
          </w:tcPr>
          <w:p w:rsidR="00125172" w:rsidRPr="004340B2" w:rsidRDefault="00A7755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A7755B" w:rsidRPr="004340B2" w:rsidRDefault="00A7755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1571" w:type="dxa"/>
          </w:tcPr>
          <w:p w:rsidR="00125172" w:rsidRPr="004340B2" w:rsidRDefault="00A7755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A7755B" w:rsidRPr="004340B2" w:rsidRDefault="00A7755B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Severely enhanced susceptibility</w:t>
            </w:r>
          </w:p>
        </w:tc>
      </w:tr>
    </w:tbl>
    <w:p w:rsidR="00511302" w:rsidRPr="004340B2" w:rsidRDefault="00511302" w:rsidP="00391DEB">
      <w:pPr>
        <w:rPr>
          <w:rFonts w:ascii="Times New Roman" w:hAnsi="Times New Roman" w:cs="Times New Roman"/>
          <w:b/>
          <w:sz w:val="18"/>
          <w:szCs w:val="18"/>
        </w:rPr>
      </w:pPr>
    </w:p>
    <w:p w:rsidR="00125172" w:rsidRPr="004340B2" w:rsidRDefault="00125172" w:rsidP="00391DEB">
      <w:pPr>
        <w:rPr>
          <w:rFonts w:ascii="Times New Roman" w:hAnsi="Times New Roman" w:cs="Times New Roman"/>
          <w:b/>
          <w:sz w:val="18"/>
          <w:szCs w:val="18"/>
        </w:rPr>
      </w:pPr>
      <w:r w:rsidRPr="004340B2">
        <w:rPr>
          <w:rFonts w:ascii="Times New Roman" w:hAnsi="Times New Roman" w:cs="Times New Roman"/>
          <w:b/>
          <w:sz w:val="18"/>
          <w:szCs w:val="18"/>
        </w:rPr>
        <w:t>Autoimmunity:</w:t>
      </w:r>
    </w:p>
    <w:tbl>
      <w:tblPr>
        <w:tblStyle w:val="PlainTable4"/>
        <w:tblW w:w="5042" w:type="pct"/>
        <w:tblLook w:val="04A0" w:firstRow="1" w:lastRow="0" w:firstColumn="1" w:lastColumn="0" w:noHBand="0" w:noVBand="1"/>
      </w:tblPr>
      <w:tblGrid>
        <w:gridCol w:w="1800"/>
        <w:gridCol w:w="2131"/>
        <w:gridCol w:w="2529"/>
        <w:gridCol w:w="2688"/>
      </w:tblGrid>
      <w:tr w:rsidR="004340B2" w:rsidRPr="004340B2" w:rsidTr="0070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bottom w:val="single" w:sz="4" w:space="0" w:color="auto"/>
            </w:tcBorders>
          </w:tcPr>
          <w:p w:rsidR="00511302" w:rsidRPr="004340B2" w:rsidRDefault="00511302" w:rsidP="00391DE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Autoimmune mutant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:rsidR="00511302" w:rsidRPr="004340B2" w:rsidRDefault="0051130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adr1 triple</w:t>
            </w:r>
          </w:p>
        </w:tc>
        <w:tc>
          <w:tcPr>
            <w:tcW w:w="1382" w:type="pct"/>
            <w:tcBorders>
              <w:bottom w:val="single" w:sz="4" w:space="0" w:color="auto"/>
            </w:tcBorders>
          </w:tcPr>
          <w:p w:rsidR="00511302" w:rsidRPr="004340B2" w:rsidRDefault="0051130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nrg1 double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511302" w:rsidRPr="004340B2" w:rsidRDefault="00511302" w:rsidP="00391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elperless</w:t>
            </w:r>
            <w:proofErr w:type="spellEnd"/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single" w:sz="4" w:space="0" w:color="auto"/>
            </w:tcBorders>
          </w:tcPr>
          <w:p w:rsidR="00511302" w:rsidRPr="004340B2" w:rsidRDefault="00511302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snc1</w:t>
            </w:r>
          </w:p>
        </w:tc>
        <w:tc>
          <w:tcPr>
            <w:tcW w:w="1165" w:type="pct"/>
            <w:tcBorders>
              <w:top w:val="single" w:sz="4" w:space="0" w:color="auto"/>
            </w:tcBorders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Dong et al. (2016)</w:t>
            </w:r>
          </w:p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ADR1s largely required 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RG1s partially required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:</w:t>
            </w:r>
          </w:p>
          <w:p w:rsidR="00511302" w:rsidRPr="004340B2" w:rsidRDefault="005D2467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s</w:t>
            </w:r>
            <w:r w:rsidR="00511302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nc1</w:t>
            </w:r>
            <w:r w:rsidR="00511302"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auto-immunity fully suppressed</w:t>
            </w:r>
          </w:p>
        </w:tc>
      </w:tr>
      <w:tr w:rsidR="004340B2" w:rsidRPr="004340B2" w:rsidTr="00701F6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2B772C" w:rsidRPr="004340B2" w:rsidRDefault="001A6034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c</w:t>
            </w:r>
            <w:r w:rsidR="002B772C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s2-1</w:t>
            </w:r>
          </w:p>
        </w:tc>
        <w:tc>
          <w:tcPr>
            <w:tcW w:w="1165" w:type="pct"/>
          </w:tcPr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Dong et al. (2016)</w:t>
            </w:r>
          </w:p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ADR1s required</w:t>
            </w:r>
            <w:r w:rsidR="002C4964" w:rsidRPr="004340B2">
              <w:rPr>
                <w:rFonts w:ascii="Times New Roman" w:hAnsi="Times New Roman" w:cs="Times New Roman"/>
                <w:sz w:val="18"/>
                <w:szCs w:val="18"/>
              </w:rPr>
              <w:t>: complete suppression</w:t>
            </w:r>
          </w:p>
        </w:tc>
        <w:tc>
          <w:tcPr>
            <w:tcW w:w="1382" w:type="pct"/>
          </w:tcPr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69" w:type="pct"/>
          </w:tcPr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2B772C" w:rsidRPr="004340B2" w:rsidRDefault="001A6034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c</w:t>
            </w:r>
            <w:r w:rsidR="002B772C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s3-1</w:t>
            </w:r>
          </w:p>
        </w:tc>
        <w:tc>
          <w:tcPr>
            <w:tcW w:w="1165" w:type="pct"/>
          </w:tcPr>
          <w:p w:rsidR="002B772C" w:rsidRPr="004340B2" w:rsidRDefault="002B772C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Dong et al. (2016)</w:t>
            </w:r>
          </w:p>
          <w:p w:rsidR="002B772C" w:rsidRPr="004340B2" w:rsidRDefault="002C49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Weak or partial suppression</w:t>
            </w:r>
          </w:p>
        </w:tc>
        <w:tc>
          <w:tcPr>
            <w:tcW w:w="1382" w:type="pct"/>
          </w:tcPr>
          <w:p w:rsidR="002B772C" w:rsidRPr="004340B2" w:rsidRDefault="002B772C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69" w:type="pct"/>
          </w:tcPr>
          <w:p w:rsidR="002B772C" w:rsidRPr="004340B2" w:rsidRDefault="002B772C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2B772C" w:rsidRPr="004340B2" w:rsidRDefault="001A6034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s</w:t>
            </w:r>
            <w:r w:rsidR="002B772C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lh1-9</w:t>
            </w:r>
          </w:p>
        </w:tc>
        <w:tc>
          <w:tcPr>
            <w:tcW w:w="1165" w:type="pct"/>
          </w:tcPr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Dong et al. (2016)</w:t>
            </w:r>
          </w:p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ADR1s partially required</w:t>
            </w:r>
          </w:p>
        </w:tc>
        <w:tc>
          <w:tcPr>
            <w:tcW w:w="1382" w:type="pct"/>
          </w:tcPr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69" w:type="pct"/>
          </w:tcPr>
          <w:p w:rsidR="002B772C" w:rsidRPr="004340B2" w:rsidRDefault="002B772C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A24EC4" w:rsidRPr="004340B2" w:rsidRDefault="001A6034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u</w:t>
            </w:r>
            <w:r w:rsidR="00A24EC4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ni-1D</w:t>
            </w:r>
          </w:p>
        </w:tc>
        <w:tc>
          <w:tcPr>
            <w:tcW w:w="1165" w:type="pct"/>
          </w:tcPr>
          <w:p w:rsidR="00A24EC4" w:rsidRPr="004340B2" w:rsidRDefault="00A24EC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Dong et al. (2016)</w:t>
            </w:r>
          </w:p>
          <w:p w:rsidR="00A24EC4" w:rsidRPr="004340B2" w:rsidRDefault="002C49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Weak suppression</w:t>
            </w:r>
          </w:p>
        </w:tc>
        <w:tc>
          <w:tcPr>
            <w:tcW w:w="1382" w:type="pct"/>
          </w:tcPr>
          <w:p w:rsidR="00A24EC4" w:rsidRPr="004340B2" w:rsidRDefault="00A24EC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69" w:type="pct"/>
          </w:tcPr>
          <w:p w:rsidR="00A24EC4" w:rsidRPr="004340B2" w:rsidRDefault="00A24EC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511302" w:rsidRPr="004340B2" w:rsidRDefault="001A6034" w:rsidP="00391D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c</w:t>
            </w:r>
            <w:r w:rsidR="00511302" w:rsidRPr="004340B2">
              <w:rPr>
                <w:rFonts w:ascii="Times New Roman" w:hAnsi="Times New Roman" w:cs="Times New Roman"/>
                <w:i/>
                <w:sz w:val="18"/>
                <w:szCs w:val="18"/>
              </w:rPr>
              <w:t>hs3-2D</w:t>
            </w:r>
          </w:p>
        </w:tc>
        <w:tc>
          <w:tcPr>
            <w:tcW w:w="1165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NRG1s completely required </w:t>
            </w:r>
          </w:p>
          <w:p w:rsidR="002616FD" w:rsidRPr="004340B2" w:rsidRDefault="002616FD" w:rsidP="00D12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  <w:r w:rsidR="001250EF">
              <w:rPr>
                <w:rFonts w:ascii="Times New Roman" w:hAnsi="Times New Roman" w:cs="Times New Roman"/>
                <w:b/>
                <w:sz w:val="18"/>
                <w:szCs w:val="18"/>
                <w:lang w:val="en-DE"/>
              </w:rPr>
              <w:t xml:space="preserve"> </w:t>
            </w: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required for chs3-2D induced HR</w:t>
            </w:r>
          </w:p>
        </w:tc>
        <w:tc>
          <w:tcPr>
            <w:tcW w:w="1469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511302" w:rsidRPr="004340B2" w:rsidRDefault="00511302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Snc2-1D</w:t>
            </w:r>
          </w:p>
        </w:tc>
        <w:tc>
          <w:tcPr>
            <w:tcW w:w="1165" w:type="pct"/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pct"/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RG1s not required</w:t>
            </w:r>
          </w:p>
        </w:tc>
        <w:tc>
          <w:tcPr>
            <w:tcW w:w="1469" w:type="pct"/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511302" w:rsidRPr="004340B2" w:rsidRDefault="001A6034" w:rsidP="00391DEB">
            <w:pPr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m</w:t>
            </w:r>
            <w:r w:rsidR="00511302" w:rsidRPr="004340B2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ekk1-5</w:t>
            </w:r>
            <w:r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(SUMM2 (CNL))</w:t>
            </w:r>
          </w:p>
        </w:tc>
        <w:tc>
          <w:tcPr>
            <w:tcW w:w="1165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</w:p>
        </w:tc>
        <w:tc>
          <w:tcPr>
            <w:tcW w:w="1382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RG1s not required</w:t>
            </w:r>
          </w:p>
        </w:tc>
        <w:tc>
          <w:tcPr>
            <w:tcW w:w="1469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511302" w:rsidRPr="004340B2" w:rsidRDefault="001A6034" w:rsidP="00391DEB">
            <w:pP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4340B2">
              <w:rPr>
                <w:rFonts w:ascii="Times New Roman" w:hAnsi="Times New Roman" w:cs="Times New Roman"/>
                <w:i/>
                <w:sz w:val="18"/>
                <w:szCs w:val="18"/>
                <w:lang w:val="en-DE"/>
              </w:rPr>
              <w:t>c</w:t>
            </w:r>
            <w:r w:rsidR="00511302" w:rsidRPr="004340B2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hs1-2</w:t>
            </w:r>
          </w:p>
        </w:tc>
        <w:tc>
          <w:tcPr>
            <w:tcW w:w="1165" w:type="pct"/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382" w:type="pct"/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RG1s not required</w:t>
            </w:r>
          </w:p>
        </w:tc>
        <w:tc>
          <w:tcPr>
            <w:tcW w:w="1469" w:type="pct"/>
          </w:tcPr>
          <w:p w:rsidR="00511302" w:rsidRPr="004340B2" w:rsidRDefault="00511302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511302" w:rsidRPr="004340B2" w:rsidRDefault="006946AD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ADR1-L2-D484V</w:t>
            </w:r>
          </w:p>
        </w:tc>
        <w:tc>
          <w:tcPr>
            <w:tcW w:w="1165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pct"/>
          </w:tcPr>
          <w:p w:rsidR="00511302" w:rsidRPr="004340B2" w:rsidRDefault="006946A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Wu et al. (2019)</w:t>
            </w:r>
          </w:p>
          <w:p w:rsidR="006946AD" w:rsidRPr="004340B2" w:rsidRDefault="006946AD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RG1s not required</w:t>
            </w:r>
          </w:p>
        </w:tc>
        <w:tc>
          <w:tcPr>
            <w:tcW w:w="1469" w:type="pct"/>
          </w:tcPr>
          <w:p w:rsidR="00511302" w:rsidRPr="004340B2" w:rsidRDefault="0051130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983264" w:rsidRPr="004340B2" w:rsidRDefault="00983264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CSA1 (TNL)</w:t>
            </w:r>
          </w:p>
        </w:tc>
        <w:tc>
          <w:tcPr>
            <w:tcW w:w="1165" w:type="pct"/>
          </w:tcPr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pct"/>
          </w:tcPr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required for CSA1-induced HR</w:t>
            </w:r>
          </w:p>
        </w:tc>
        <w:tc>
          <w:tcPr>
            <w:tcW w:w="1469" w:type="pct"/>
          </w:tcPr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983264" w:rsidRPr="004340B2" w:rsidRDefault="00983264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SOC3 (TNL)</w:t>
            </w:r>
          </w:p>
        </w:tc>
        <w:tc>
          <w:tcPr>
            <w:tcW w:w="1165" w:type="pct"/>
          </w:tcPr>
          <w:p w:rsidR="00983264" w:rsidRPr="004340B2" w:rsidRDefault="00983264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pct"/>
          </w:tcPr>
          <w:p w:rsidR="00983264" w:rsidRPr="004340B2" w:rsidRDefault="00983264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983264" w:rsidRPr="004340B2" w:rsidRDefault="00983264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required for SOC3-induced HR</w:t>
            </w:r>
          </w:p>
        </w:tc>
        <w:tc>
          <w:tcPr>
            <w:tcW w:w="1469" w:type="pct"/>
          </w:tcPr>
          <w:p w:rsidR="00983264" w:rsidRPr="004340B2" w:rsidRDefault="00983264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983264" w:rsidRPr="004340B2" w:rsidRDefault="00983264" w:rsidP="00391D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CHS1 (TIR-NB)</w:t>
            </w:r>
          </w:p>
        </w:tc>
        <w:tc>
          <w:tcPr>
            <w:tcW w:w="1165" w:type="pct"/>
          </w:tcPr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pct"/>
          </w:tcPr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required for CHS1-induced HR</w:t>
            </w:r>
          </w:p>
        </w:tc>
        <w:tc>
          <w:tcPr>
            <w:tcW w:w="1469" w:type="pct"/>
          </w:tcPr>
          <w:p w:rsidR="00983264" w:rsidRPr="004340B2" w:rsidRDefault="00983264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983264" w:rsidRPr="004340B2" w:rsidRDefault="00191631" w:rsidP="00391DEB">
            <w:pPr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CC MLA10</w:t>
            </w:r>
            <w:r w:rsidR="001A6034"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(CNL)</w:t>
            </w:r>
          </w:p>
        </w:tc>
        <w:tc>
          <w:tcPr>
            <w:tcW w:w="1165" w:type="pct"/>
          </w:tcPr>
          <w:p w:rsidR="00983264" w:rsidRPr="004340B2" w:rsidRDefault="00983264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</w:p>
        </w:tc>
        <w:tc>
          <w:tcPr>
            <w:tcW w:w="1382" w:type="pct"/>
          </w:tcPr>
          <w:p w:rsidR="00983264" w:rsidRPr="004340B2" w:rsidRDefault="00191631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191631" w:rsidRPr="004340B2" w:rsidRDefault="00FF0372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not required for MLA7</w:t>
            </w:r>
            <w:r w:rsidR="00191631" w:rsidRPr="004340B2">
              <w:rPr>
                <w:rFonts w:ascii="Times New Roman" w:hAnsi="Times New Roman" w:cs="Times New Roman"/>
                <w:sz w:val="18"/>
                <w:szCs w:val="18"/>
              </w:rPr>
              <w:t xml:space="preserve"> CC-induced HR</w:t>
            </w:r>
          </w:p>
        </w:tc>
        <w:tc>
          <w:tcPr>
            <w:tcW w:w="1469" w:type="pct"/>
          </w:tcPr>
          <w:p w:rsidR="00983264" w:rsidRPr="004340B2" w:rsidRDefault="00983264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0B2" w:rsidRPr="004340B2" w:rsidTr="00701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191631" w:rsidRPr="004340B2" w:rsidRDefault="00191631" w:rsidP="00391DEB">
            <w:pPr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RPM1-D505V</w:t>
            </w:r>
            <w:r w:rsidR="001A6034"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(CNL)</w:t>
            </w:r>
          </w:p>
        </w:tc>
        <w:tc>
          <w:tcPr>
            <w:tcW w:w="1165" w:type="pct"/>
          </w:tcPr>
          <w:p w:rsidR="00191631" w:rsidRPr="004340B2" w:rsidRDefault="0019163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pct"/>
          </w:tcPr>
          <w:p w:rsidR="00191631" w:rsidRPr="004340B2" w:rsidRDefault="0019163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b/>
                <w:sz w:val="18"/>
                <w:szCs w:val="18"/>
              </w:rPr>
              <w:t>Castel et al. (2019):</w:t>
            </w:r>
          </w:p>
          <w:p w:rsidR="00191631" w:rsidRPr="004340B2" w:rsidRDefault="0019163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</w:rPr>
              <w:t>NbNRG1 not required for RPM1-autoactivity</w:t>
            </w:r>
          </w:p>
        </w:tc>
        <w:tc>
          <w:tcPr>
            <w:tcW w:w="1469" w:type="pct"/>
          </w:tcPr>
          <w:p w:rsidR="00191631" w:rsidRPr="004340B2" w:rsidRDefault="00191631" w:rsidP="00391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6E0" w:rsidRPr="004340B2" w:rsidTr="00701F6A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</w:tcPr>
          <w:p w:rsidR="004956E0" w:rsidRPr="004340B2" w:rsidRDefault="004956E0" w:rsidP="00391DEB">
            <w:pPr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RPS5</w:t>
            </w:r>
            <w:r w:rsidR="001A6034"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(CNL)</w:t>
            </w:r>
          </w:p>
        </w:tc>
        <w:tc>
          <w:tcPr>
            <w:tcW w:w="1165" w:type="pct"/>
          </w:tcPr>
          <w:p w:rsidR="004956E0" w:rsidRPr="004340B2" w:rsidRDefault="004956E0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</w:p>
        </w:tc>
        <w:tc>
          <w:tcPr>
            <w:tcW w:w="1382" w:type="pct"/>
          </w:tcPr>
          <w:p w:rsidR="004956E0" w:rsidRPr="004340B2" w:rsidRDefault="004956E0" w:rsidP="00125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NbNRG1 not required for cell death activity upon effector-dependent activation</w:t>
            </w:r>
            <w:r w:rsidR="00AF6ED8" w:rsidRPr="004340B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</w:t>
            </w:r>
          </w:p>
        </w:tc>
        <w:tc>
          <w:tcPr>
            <w:tcW w:w="1469" w:type="pct"/>
          </w:tcPr>
          <w:p w:rsidR="004956E0" w:rsidRPr="004340B2" w:rsidRDefault="004956E0" w:rsidP="00391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83264" w:rsidRPr="004340B2" w:rsidRDefault="00983264" w:rsidP="001250EF">
      <w:pPr>
        <w:rPr>
          <w:rFonts w:ascii="Times New Roman" w:hAnsi="Times New Roman" w:cs="Times New Roman"/>
        </w:rPr>
      </w:pPr>
    </w:p>
    <w:sectPr w:rsidR="00983264" w:rsidRPr="004340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4367" w:rsidRDefault="00184367" w:rsidP="001250EF">
      <w:pPr>
        <w:spacing w:after="0" w:line="240" w:lineRule="auto"/>
      </w:pPr>
      <w:r>
        <w:separator/>
      </w:r>
    </w:p>
  </w:endnote>
  <w:endnote w:type="continuationSeparator" w:id="0">
    <w:p w:rsidR="00184367" w:rsidRDefault="00184367" w:rsidP="00125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4367" w:rsidRDefault="00184367" w:rsidP="001250EF">
      <w:pPr>
        <w:spacing w:after="0" w:line="240" w:lineRule="auto"/>
      </w:pPr>
      <w:r>
        <w:separator/>
      </w:r>
    </w:p>
  </w:footnote>
  <w:footnote w:type="continuationSeparator" w:id="0">
    <w:p w:rsidR="00184367" w:rsidRDefault="00184367" w:rsidP="00125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172"/>
    <w:rsid w:val="000016E2"/>
    <w:rsid w:val="00003471"/>
    <w:rsid w:val="00003C15"/>
    <w:rsid w:val="00005400"/>
    <w:rsid w:val="00005C85"/>
    <w:rsid w:val="0001197E"/>
    <w:rsid w:val="00013CF6"/>
    <w:rsid w:val="00014ABF"/>
    <w:rsid w:val="00015B19"/>
    <w:rsid w:val="000168E7"/>
    <w:rsid w:val="0002076C"/>
    <w:rsid w:val="00022A7A"/>
    <w:rsid w:val="00023355"/>
    <w:rsid w:val="00023F63"/>
    <w:rsid w:val="0003055B"/>
    <w:rsid w:val="00031DF4"/>
    <w:rsid w:val="00033CC9"/>
    <w:rsid w:val="00034DA0"/>
    <w:rsid w:val="00041479"/>
    <w:rsid w:val="000466A3"/>
    <w:rsid w:val="00047EED"/>
    <w:rsid w:val="00050B0C"/>
    <w:rsid w:val="00050CA0"/>
    <w:rsid w:val="00053D70"/>
    <w:rsid w:val="00054035"/>
    <w:rsid w:val="00057073"/>
    <w:rsid w:val="000577E2"/>
    <w:rsid w:val="00060DB3"/>
    <w:rsid w:val="00060FE0"/>
    <w:rsid w:val="000617AB"/>
    <w:rsid w:val="00064DC8"/>
    <w:rsid w:val="00065DB5"/>
    <w:rsid w:val="0006648A"/>
    <w:rsid w:val="0006694B"/>
    <w:rsid w:val="00070A15"/>
    <w:rsid w:val="00072C60"/>
    <w:rsid w:val="00073204"/>
    <w:rsid w:val="00074965"/>
    <w:rsid w:val="00074F32"/>
    <w:rsid w:val="000751D3"/>
    <w:rsid w:val="0007668D"/>
    <w:rsid w:val="000766D5"/>
    <w:rsid w:val="00077E0C"/>
    <w:rsid w:val="00080A44"/>
    <w:rsid w:val="00082839"/>
    <w:rsid w:val="000856F1"/>
    <w:rsid w:val="0008662D"/>
    <w:rsid w:val="00087025"/>
    <w:rsid w:val="000879A6"/>
    <w:rsid w:val="0009090B"/>
    <w:rsid w:val="00094FD7"/>
    <w:rsid w:val="0009545D"/>
    <w:rsid w:val="00095A0C"/>
    <w:rsid w:val="00095E7F"/>
    <w:rsid w:val="000961FA"/>
    <w:rsid w:val="000A0BB6"/>
    <w:rsid w:val="000A1A5A"/>
    <w:rsid w:val="000A27C8"/>
    <w:rsid w:val="000A451B"/>
    <w:rsid w:val="000A4DC7"/>
    <w:rsid w:val="000A5C34"/>
    <w:rsid w:val="000A61AA"/>
    <w:rsid w:val="000A6F14"/>
    <w:rsid w:val="000A7198"/>
    <w:rsid w:val="000B23DC"/>
    <w:rsid w:val="000B29F8"/>
    <w:rsid w:val="000B32E2"/>
    <w:rsid w:val="000B3991"/>
    <w:rsid w:val="000B4E25"/>
    <w:rsid w:val="000B5328"/>
    <w:rsid w:val="000B7F95"/>
    <w:rsid w:val="000C03C1"/>
    <w:rsid w:val="000C1886"/>
    <w:rsid w:val="000C2672"/>
    <w:rsid w:val="000C293E"/>
    <w:rsid w:val="000C5108"/>
    <w:rsid w:val="000C6B24"/>
    <w:rsid w:val="000C731A"/>
    <w:rsid w:val="000C7778"/>
    <w:rsid w:val="000C7953"/>
    <w:rsid w:val="000D075B"/>
    <w:rsid w:val="000D078B"/>
    <w:rsid w:val="000D0BA8"/>
    <w:rsid w:val="000D0E3D"/>
    <w:rsid w:val="000D13A7"/>
    <w:rsid w:val="000D18DB"/>
    <w:rsid w:val="000D1E3D"/>
    <w:rsid w:val="000D265E"/>
    <w:rsid w:val="000D3A45"/>
    <w:rsid w:val="000D404B"/>
    <w:rsid w:val="000E1609"/>
    <w:rsid w:val="000E1A6C"/>
    <w:rsid w:val="000E2B09"/>
    <w:rsid w:val="000E2D7B"/>
    <w:rsid w:val="000E2EF3"/>
    <w:rsid w:val="000E420B"/>
    <w:rsid w:val="000F131C"/>
    <w:rsid w:val="000F17F7"/>
    <w:rsid w:val="000F634B"/>
    <w:rsid w:val="000F72D3"/>
    <w:rsid w:val="0010060D"/>
    <w:rsid w:val="00100718"/>
    <w:rsid w:val="00100FB7"/>
    <w:rsid w:val="00102E3E"/>
    <w:rsid w:val="00103035"/>
    <w:rsid w:val="001041F6"/>
    <w:rsid w:val="00104F5B"/>
    <w:rsid w:val="00106806"/>
    <w:rsid w:val="00111030"/>
    <w:rsid w:val="00111A5E"/>
    <w:rsid w:val="00111C4F"/>
    <w:rsid w:val="0011232A"/>
    <w:rsid w:val="001127BE"/>
    <w:rsid w:val="0011348E"/>
    <w:rsid w:val="00114C4E"/>
    <w:rsid w:val="00121289"/>
    <w:rsid w:val="00121F09"/>
    <w:rsid w:val="0012292A"/>
    <w:rsid w:val="00124322"/>
    <w:rsid w:val="00124E77"/>
    <w:rsid w:val="001250EF"/>
    <w:rsid w:val="00125172"/>
    <w:rsid w:val="00125B12"/>
    <w:rsid w:val="001261B4"/>
    <w:rsid w:val="001300CF"/>
    <w:rsid w:val="00130221"/>
    <w:rsid w:val="00130924"/>
    <w:rsid w:val="00132E90"/>
    <w:rsid w:val="00133228"/>
    <w:rsid w:val="001341FB"/>
    <w:rsid w:val="001346D8"/>
    <w:rsid w:val="001346E2"/>
    <w:rsid w:val="00136D3A"/>
    <w:rsid w:val="00140412"/>
    <w:rsid w:val="00140CA7"/>
    <w:rsid w:val="00140E8B"/>
    <w:rsid w:val="001451E1"/>
    <w:rsid w:val="00145612"/>
    <w:rsid w:val="00146228"/>
    <w:rsid w:val="001462DE"/>
    <w:rsid w:val="00147763"/>
    <w:rsid w:val="00147795"/>
    <w:rsid w:val="001502F0"/>
    <w:rsid w:val="001507F1"/>
    <w:rsid w:val="00153855"/>
    <w:rsid w:val="00154F66"/>
    <w:rsid w:val="0015723F"/>
    <w:rsid w:val="00162EF0"/>
    <w:rsid w:val="001706DD"/>
    <w:rsid w:val="00173C9E"/>
    <w:rsid w:val="00173FE9"/>
    <w:rsid w:val="00174C9D"/>
    <w:rsid w:val="00175671"/>
    <w:rsid w:val="00176EDF"/>
    <w:rsid w:val="00177310"/>
    <w:rsid w:val="0018135F"/>
    <w:rsid w:val="00184367"/>
    <w:rsid w:val="0018469E"/>
    <w:rsid w:val="001867B7"/>
    <w:rsid w:val="001868A2"/>
    <w:rsid w:val="00187E62"/>
    <w:rsid w:val="00191631"/>
    <w:rsid w:val="001949E4"/>
    <w:rsid w:val="0019771C"/>
    <w:rsid w:val="001A4973"/>
    <w:rsid w:val="001A5523"/>
    <w:rsid w:val="001A6034"/>
    <w:rsid w:val="001A690E"/>
    <w:rsid w:val="001A7A84"/>
    <w:rsid w:val="001B1AB3"/>
    <w:rsid w:val="001B4648"/>
    <w:rsid w:val="001C3189"/>
    <w:rsid w:val="001C50BE"/>
    <w:rsid w:val="001C5973"/>
    <w:rsid w:val="001C67EF"/>
    <w:rsid w:val="001D0F73"/>
    <w:rsid w:val="001D3499"/>
    <w:rsid w:val="001D3D12"/>
    <w:rsid w:val="001D4268"/>
    <w:rsid w:val="001D49A8"/>
    <w:rsid w:val="001E2D28"/>
    <w:rsid w:val="001E42A8"/>
    <w:rsid w:val="001E567E"/>
    <w:rsid w:val="001E6FD7"/>
    <w:rsid w:val="001E76E4"/>
    <w:rsid w:val="001E7856"/>
    <w:rsid w:val="001E7C5F"/>
    <w:rsid w:val="001F04F3"/>
    <w:rsid w:val="001F6459"/>
    <w:rsid w:val="001F6E70"/>
    <w:rsid w:val="00200C7F"/>
    <w:rsid w:val="002036EC"/>
    <w:rsid w:val="0020525D"/>
    <w:rsid w:val="002063AA"/>
    <w:rsid w:val="00206520"/>
    <w:rsid w:val="00206DAE"/>
    <w:rsid w:val="00212D32"/>
    <w:rsid w:val="00214698"/>
    <w:rsid w:val="00214C9F"/>
    <w:rsid w:val="002163A5"/>
    <w:rsid w:val="002172CE"/>
    <w:rsid w:val="00217AFA"/>
    <w:rsid w:val="00220156"/>
    <w:rsid w:val="00220B7F"/>
    <w:rsid w:val="00221085"/>
    <w:rsid w:val="00221110"/>
    <w:rsid w:val="00222830"/>
    <w:rsid w:val="00222A7B"/>
    <w:rsid w:val="00222E32"/>
    <w:rsid w:val="00231196"/>
    <w:rsid w:val="0023250B"/>
    <w:rsid w:val="002331AB"/>
    <w:rsid w:val="002348EC"/>
    <w:rsid w:val="00234D99"/>
    <w:rsid w:val="002358FB"/>
    <w:rsid w:val="00235EB1"/>
    <w:rsid w:val="002410AB"/>
    <w:rsid w:val="00241E3E"/>
    <w:rsid w:val="00241EE7"/>
    <w:rsid w:val="002420D1"/>
    <w:rsid w:val="00243ECC"/>
    <w:rsid w:val="00244729"/>
    <w:rsid w:val="00244AA2"/>
    <w:rsid w:val="00246361"/>
    <w:rsid w:val="00247ADF"/>
    <w:rsid w:val="00247BFE"/>
    <w:rsid w:val="002500FB"/>
    <w:rsid w:val="00253332"/>
    <w:rsid w:val="002534B0"/>
    <w:rsid w:val="002545DE"/>
    <w:rsid w:val="00254D7C"/>
    <w:rsid w:val="002551FE"/>
    <w:rsid w:val="00257563"/>
    <w:rsid w:val="00261314"/>
    <w:rsid w:val="0026163A"/>
    <w:rsid w:val="002616FD"/>
    <w:rsid w:val="002627DA"/>
    <w:rsid w:val="00264010"/>
    <w:rsid w:val="002648CC"/>
    <w:rsid w:val="00264DDE"/>
    <w:rsid w:val="00266595"/>
    <w:rsid w:val="00266BBB"/>
    <w:rsid w:val="002711FE"/>
    <w:rsid w:val="0027341A"/>
    <w:rsid w:val="00273789"/>
    <w:rsid w:val="002745FD"/>
    <w:rsid w:val="00274C14"/>
    <w:rsid w:val="0027558F"/>
    <w:rsid w:val="00275ED2"/>
    <w:rsid w:val="00275FC3"/>
    <w:rsid w:val="00281092"/>
    <w:rsid w:val="00281AA1"/>
    <w:rsid w:val="002822BF"/>
    <w:rsid w:val="00283B93"/>
    <w:rsid w:val="00286B1A"/>
    <w:rsid w:val="00292BEC"/>
    <w:rsid w:val="0029313E"/>
    <w:rsid w:val="002935EF"/>
    <w:rsid w:val="002945E4"/>
    <w:rsid w:val="00295612"/>
    <w:rsid w:val="00297955"/>
    <w:rsid w:val="002A0362"/>
    <w:rsid w:val="002A1E3A"/>
    <w:rsid w:val="002A20D7"/>
    <w:rsid w:val="002A436C"/>
    <w:rsid w:val="002A4874"/>
    <w:rsid w:val="002A4A21"/>
    <w:rsid w:val="002A5FB5"/>
    <w:rsid w:val="002B0E32"/>
    <w:rsid w:val="002B3BC8"/>
    <w:rsid w:val="002B4853"/>
    <w:rsid w:val="002B772C"/>
    <w:rsid w:val="002B7E02"/>
    <w:rsid w:val="002C17DB"/>
    <w:rsid w:val="002C1928"/>
    <w:rsid w:val="002C1A2C"/>
    <w:rsid w:val="002C39DE"/>
    <w:rsid w:val="002C444A"/>
    <w:rsid w:val="002C4964"/>
    <w:rsid w:val="002C539E"/>
    <w:rsid w:val="002C66B0"/>
    <w:rsid w:val="002D20D2"/>
    <w:rsid w:val="002D2D5E"/>
    <w:rsid w:val="002D3FCF"/>
    <w:rsid w:val="002D48F3"/>
    <w:rsid w:val="002D4C5B"/>
    <w:rsid w:val="002D6557"/>
    <w:rsid w:val="002D70F9"/>
    <w:rsid w:val="002E0BF6"/>
    <w:rsid w:val="002E24CD"/>
    <w:rsid w:val="002E4106"/>
    <w:rsid w:val="002E552E"/>
    <w:rsid w:val="002E5D56"/>
    <w:rsid w:val="002E5EA9"/>
    <w:rsid w:val="002E768E"/>
    <w:rsid w:val="002E7E53"/>
    <w:rsid w:val="002F0A9E"/>
    <w:rsid w:val="002F1D15"/>
    <w:rsid w:val="002F3B45"/>
    <w:rsid w:val="002F3C54"/>
    <w:rsid w:val="002F3ED0"/>
    <w:rsid w:val="002F53DD"/>
    <w:rsid w:val="002F6DF9"/>
    <w:rsid w:val="002F707F"/>
    <w:rsid w:val="002F7AFD"/>
    <w:rsid w:val="00300970"/>
    <w:rsid w:val="00300E7E"/>
    <w:rsid w:val="00302990"/>
    <w:rsid w:val="00302D84"/>
    <w:rsid w:val="00304C3B"/>
    <w:rsid w:val="00307042"/>
    <w:rsid w:val="003078BD"/>
    <w:rsid w:val="00307F0A"/>
    <w:rsid w:val="00310258"/>
    <w:rsid w:val="003107EE"/>
    <w:rsid w:val="00310E10"/>
    <w:rsid w:val="00314DA3"/>
    <w:rsid w:val="003200BD"/>
    <w:rsid w:val="0032055B"/>
    <w:rsid w:val="00322C68"/>
    <w:rsid w:val="00323611"/>
    <w:rsid w:val="00323F86"/>
    <w:rsid w:val="003241EE"/>
    <w:rsid w:val="00324871"/>
    <w:rsid w:val="00326F30"/>
    <w:rsid w:val="0033004F"/>
    <w:rsid w:val="00331E4E"/>
    <w:rsid w:val="0033261B"/>
    <w:rsid w:val="00332E25"/>
    <w:rsid w:val="003344D5"/>
    <w:rsid w:val="00334FC2"/>
    <w:rsid w:val="00335D3C"/>
    <w:rsid w:val="00340824"/>
    <w:rsid w:val="00343952"/>
    <w:rsid w:val="00343F7C"/>
    <w:rsid w:val="003471F2"/>
    <w:rsid w:val="00347BBC"/>
    <w:rsid w:val="00347F37"/>
    <w:rsid w:val="00351185"/>
    <w:rsid w:val="003535F7"/>
    <w:rsid w:val="00354E04"/>
    <w:rsid w:val="0035563A"/>
    <w:rsid w:val="00356125"/>
    <w:rsid w:val="00356722"/>
    <w:rsid w:val="00360922"/>
    <w:rsid w:val="00360AFB"/>
    <w:rsid w:val="00361A26"/>
    <w:rsid w:val="00362831"/>
    <w:rsid w:val="00362A26"/>
    <w:rsid w:val="00362C6B"/>
    <w:rsid w:val="00363026"/>
    <w:rsid w:val="00364977"/>
    <w:rsid w:val="00365DBA"/>
    <w:rsid w:val="003717F8"/>
    <w:rsid w:val="00371825"/>
    <w:rsid w:val="00373CDB"/>
    <w:rsid w:val="00380F82"/>
    <w:rsid w:val="00381810"/>
    <w:rsid w:val="00381BF0"/>
    <w:rsid w:val="00382A1D"/>
    <w:rsid w:val="00383922"/>
    <w:rsid w:val="00384945"/>
    <w:rsid w:val="00391DEB"/>
    <w:rsid w:val="0039219D"/>
    <w:rsid w:val="00392330"/>
    <w:rsid w:val="00392448"/>
    <w:rsid w:val="003966F9"/>
    <w:rsid w:val="00396AE9"/>
    <w:rsid w:val="00397974"/>
    <w:rsid w:val="00397FAB"/>
    <w:rsid w:val="003A03E2"/>
    <w:rsid w:val="003A24D9"/>
    <w:rsid w:val="003A3951"/>
    <w:rsid w:val="003B2AA5"/>
    <w:rsid w:val="003B3415"/>
    <w:rsid w:val="003B3BBD"/>
    <w:rsid w:val="003B4B4B"/>
    <w:rsid w:val="003B5DE5"/>
    <w:rsid w:val="003B5EEB"/>
    <w:rsid w:val="003C34B6"/>
    <w:rsid w:val="003C3A5D"/>
    <w:rsid w:val="003C55D9"/>
    <w:rsid w:val="003C6B29"/>
    <w:rsid w:val="003D1D96"/>
    <w:rsid w:val="003D2FBB"/>
    <w:rsid w:val="003D3552"/>
    <w:rsid w:val="003D4310"/>
    <w:rsid w:val="003D6D48"/>
    <w:rsid w:val="003D7CB3"/>
    <w:rsid w:val="003E06BA"/>
    <w:rsid w:val="003E0724"/>
    <w:rsid w:val="003E276F"/>
    <w:rsid w:val="003E2AE0"/>
    <w:rsid w:val="003E5E78"/>
    <w:rsid w:val="003F1231"/>
    <w:rsid w:val="003F199E"/>
    <w:rsid w:val="003F3EB1"/>
    <w:rsid w:val="003F78A4"/>
    <w:rsid w:val="0040171E"/>
    <w:rsid w:val="004033F2"/>
    <w:rsid w:val="00403C0C"/>
    <w:rsid w:val="004060B7"/>
    <w:rsid w:val="00406AD0"/>
    <w:rsid w:val="004077B8"/>
    <w:rsid w:val="0041224D"/>
    <w:rsid w:val="0041395A"/>
    <w:rsid w:val="0041461F"/>
    <w:rsid w:val="00416560"/>
    <w:rsid w:val="004166AA"/>
    <w:rsid w:val="00416F78"/>
    <w:rsid w:val="0041784B"/>
    <w:rsid w:val="00422DE2"/>
    <w:rsid w:val="004242B5"/>
    <w:rsid w:val="00426098"/>
    <w:rsid w:val="00431246"/>
    <w:rsid w:val="00431BE5"/>
    <w:rsid w:val="00431CBD"/>
    <w:rsid w:val="0043239F"/>
    <w:rsid w:val="0043307B"/>
    <w:rsid w:val="00433AA5"/>
    <w:rsid w:val="004340B2"/>
    <w:rsid w:val="00435151"/>
    <w:rsid w:val="00436E4F"/>
    <w:rsid w:val="0044019E"/>
    <w:rsid w:val="004408B8"/>
    <w:rsid w:val="00441333"/>
    <w:rsid w:val="00441BAF"/>
    <w:rsid w:val="00443AC8"/>
    <w:rsid w:val="0044687B"/>
    <w:rsid w:val="00446A12"/>
    <w:rsid w:val="004477BE"/>
    <w:rsid w:val="00450CE7"/>
    <w:rsid w:val="00450FF0"/>
    <w:rsid w:val="004514B2"/>
    <w:rsid w:val="00452C23"/>
    <w:rsid w:val="004531B3"/>
    <w:rsid w:val="00454775"/>
    <w:rsid w:val="004568B5"/>
    <w:rsid w:val="00456EC7"/>
    <w:rsid w:val="00457B0B"/>
    <w:rsid w:val="0046130E"/>
    <w:rsid w:val="004616B1"/>
    <w:rsid w:val="004627B3"/>
    <w:rsid w:val="00462FA4"/>
    <w:rsid w:val="00466870"/>
    <w:rsid w:val="00466AE5"/>
    <w:rsid w:val="00467490"/>
    <w:rsid w:val="00470318"/>
    <w:rsid w:val="00472035"/>
    <w:rsid w:val="0047410D"/>
    <w:rsid w:val="004755FB"/>
    <w:rsid w:val="00481BCC"/>
    <w:rsid w:val="00486F9B"/>
    <w:rsid w:val="00487391"/>
    <w:rsid w:val="00487594"/>
    <w:rsid w:val="00490B62"/>
    <w:rsid w:val="00490C6B"/>
    <w:rsid w:val="004910A0"/>
    <w:rsid w:val="00492242"/>
    <w:rsid w:val="00492E04"/>
    <w:rsid w:val="00493D16"/>
    <w:rsid w:val="00494E53"/>
    <w:rsid w:val="00494F04"/>
    <w:rsid w:val="004956E0"/>
    <w:rsid w:val="00497BD7"/>
    <w:rsid w:val="004A02F5"/>
    <w:rsid w:val="004A2F93"/>
    <w:rsid w:val="004A3689"/>
    <w:rsid w:val="004A6502"/>
    <w:rsid w:val="004B008E"/>
    <w:rsid w:val="004B09B6"/>
    <w:rsid w:val="004B2A3B"/>
    <w:rsid w:val="004B2E7C"/>
    <w:rsid w:val="004B4366"/>
    <w:rsid w:val="004B4E37"/>
    <w:rsid w:val="004B562E"/>
    <w:rsid w:val="004C145B"/>
    <w:rsid w:val="004C4C19"/>
    <w:rsid w:val="004C5A24"/>
    <w:rsid w:val="004C648A"/>
    <w:rsid w:val="004C6762"/>
    <w:rsid w:val="004C6AA5"/>
    <w:rsid w:val="004C7531"/>
    <w:rsid w:val="004D0E10"/>
    <w:rsid w:val="004D39E6"/>
    <w:rsid w:val="004D3CD6"/>
    <w:rsid w:val="004D446C"/>
    <w:rsid w:val="004E39BB"/>
    <w:rsid w:val="004E5342"/>
    <w:rsid w:val="004F21BB"/>
    <w:rsid w:val="004F21C4"/>
    <w:rsid w:val="004F3E04"/>
    <w:rsid w:val="004F5D08"/>
    <w:rsid w:val="004F660D"/>
    <w:rsid w:val="004F71AC"/>
    <w:rsid w:val="004F7734"/>
    <w:rsid w:val="004F7CA1"/>
    <w:rsid w:val="005018D2"/>
    <w:rsid w:val="00504A28"/>
    <w:rsid w:val="00505747"/>
    <w:rsid w:val="00511302"/>
    <w:rsid w:val="0051239E"/>
    <w:rsid w:val="005135A4"/>
    <w:rsid w:val="005146F9"/>
    <w:rsid w:val="00514970"/>
    <w:rsid w:val="00515014"/>
    <w:rsid w:val="00515479"/>
    <w:rsid w:val="00516C1C"/>
    <w:rsid w:val="00520A54"/>
    <w:rsid w:val="005220FC"/>
    <w:rsid w:val="005237CF"/>
    <w:rsid w:val="005258FE"/>
    <w:rsid w:val="00525A24"/>
    <w:rsid w:val="00525CE8"/>
    <w:rsid w:val="005262B1"/>
    <w:rsid w:val="00530850"/>
    <w:rsid w:val="00531AE9"/>
    <w:rsid w:val="00531C2A"/>
    <w:rsid w:val="00535588"/>
    <w:rsid w:val="00537B4D"/>
    <w:rsid w:val="00541B64"/>
    <w:rsid w:val="00545717"/>
    <w:rsid w:val="00545F7E"/>
    <w:rsid w:val="00546FE4"/>
    <w:rsid w:val="00550BB4"/>
    <w:rsid w:val="00551E6A"/>
    <w:rsid w:val="00551FB8"/>
    <w:rsid w:val="005530B2"/>
    <w:rsid w:val="005537C7"/>
    <w:rsid w:val="00554BD2"/>
    <w:rsid w:val="00554DF0"/>
    <w:rsid w:val="00554EDA"/>
    <w:rsid w:val="00555C70"/>
    <w:rsid w:val="00556F5D"/>
    <w:rsid w:val="00566764"/>
    <w:rsid w:val="00567BC2"/>
    <w:rsid w:val="00570CC2"/>
    <w:rsid w:val="005756F4"/>
    <w:rsid w:val="005763DC"/>
    <w:rsid w:val="00576D3E"/>
    <w:rsid w:val="0058303C"/>
    <w:rsid w:val="00583A66"/>
    <w:rsid w:val="005843AA"/>
    <w:rsid w:val="00584AD2"/>
    <w:rsid w:val="005854C1"/>
    <w:rsid w:val="005874E4"/>
    <w:rsid w:val="00587876"/>
    <w:rsid w:val="00590874"/>
    <w:rsid w:val="005937DF"/>
    <w:rsid w:val="005949AD"/>
    <w:rsid w:val="005969A3"/>
    <w:rsid w:val="0059782D"/>
    <w:rsid w:val="005A05E8"/>
    <w:rsid w:val="005A209A"/>
    <w:rsid w:val="005A267E"/>
    <w:rsid w:val="005A48FF"/>
    <w:rsid w:val="005A4C7D"/>
    <w:rsid w:val="005B2B72"/>
    <w:rsid w:val="005B468C"/>
    <w:rsid w:val="005B5D41"/>
    <w:rsid w:val="005B726F"/>
    <w:rsid w:val="005B7396"/>
    <w:rsid w:val="005C2DC4"/>
    <w:rsid w:val="005C3221"/>
    <w:rsid w:val="005C33E3"/>
    <w:rsid w:val="005C3EB6"/>
    <w:rsid w:val="005D2467"/>
    <w:rsid w:val="005D39C2"/>
    <w:rsid w:val="005D4F18"/>
    <w:rsid w:val="005E1AA2"/>
    <w:rsid w:val="005E2D96"/>
    <w:rsid w:val="005E3C1D"/>
    <w:rsid w:val="005E6F22"/>
    <w:rsid w:val="005E780C"/>
    <w:rsid w:val="005F02D3"/>
    <w:rsid w:val="005F256F"/>
    <w:rsid w:val="005F3A4A"/>
    <w:rsid w:val="005F72D9"/>
    <w:rsid w:val="00601306"/>
    <w:rsid w:val="00601B14"/>
    <w:rsid w:val="00603B55"/>
    <w:rsid w:val="006055AE"/>
    <w:rsid w:val="006078C0"/>
    <w:rsid w:val="00610817"/>
    <w:rsid w:val="00613883"/>
    <w:rsid w:val="00613958"/>
    <w:rsid w:val="00616F12"/>
    <w:rsid w:val="00620C57"/>
    <w:rsid w:val="00622A48"/>
    <w:rsid w:val="00623E02"/>
    <w:rsid w:val="006243C5"/>
    <w:rsid w:val="006274E3"/>
    <w:rsid w:val="006308C6"/>
    <w:rsid w:val="006312F8"/>
    <w:rsid w:val="00633267"/>
    <w:rsid w:val="00636A09"/>
    <w:rsid w:val="00636CF9"/>
    <w:rsid w:val="00640160"/>
    <w:rsid w:val="00645B07"/>
    <w:rsid w:val="00651A2A"/>
    <w:rsid w:val="00653C3D"/>
    <w:rsid w:val="00656415"/>
    <w:rsid w:val="00656567"/>
    <w:rsid w:val="0066441D"/>
    <w:rsid w:val="006666B0"/>
    <w:rsid w:val="0067489B"/>
    <w:rsid w:val="0067516A"/>
    <w:rsid w:val="006763FE"/>
    <w:rsid w:val="006800C2"/>
    <w:rsid w:val="006807B7"/>
    <w:rsid w:val="00682B4F"/>
    <w:rsid w:val="0068301D"/>
    <w:rsid w:val="00683C4B"/>
    <w:rsid w:val="006845B3"/>
    <w:rsid w:val="00684CD9"/>
    <w:rsid w:val="00685819"/>
    <w:rsid w:val="00686209"/>
    <w:rsid w:val="00687590"/>
    <w:rsid w:val="00693A5C"/>
    <w:rsid w:val="00693ED2"/>
    <w:rsid w:val="006946AD"/>
    <w:rsid w:val="00694FD4"/>
    <w:rsid w:val="00695C61"/>
    <w:rsid w:val="006A0F40"/>
    <w:rsid w:val="006A153E"/>
    <w:rsid w:val="006A2363"/>
    <w:rsid w:val="006A2759"/>
    <w:rsid w:val="006A47C7"/>
    <w:rsid w:val="006A5962"/>
    <w:rsid w:val="006A5F11"/>
    <w:rsid w:val="006A635A"/>
    <w:rsid w:val="006A6D01"/>
    <w:rsid w:val="006A7749"/>
    <w:rsid w:val="006B21A8"/>
    <w:rsid w:val="006B2610"/>
    <w:rsid w:val="006B4748"/>
    <w:rsid w:val="006B4A0F"/>
    <w:rsid w:val="006B573D"/>
    <w:rsid w:val="006B7475"/>
    <w:rsid w:val="006C207E"/>
    <w:rsid w:val="006C4163"/>
    <w:rsid w:val="006C42E7"/>
    <w:rsid w:val="006C53F1"/>
    <w:rsid w:val="006C5A52"/>
    <w:rsid w:val="006C6745"/>
    <w:rsid w:val="006C77DF"/>
    <w:rsid w:val="006C7D4A"/>
    <w:rsid w:val="006D220C"/>
    <w:rsid w:val="006D51F7"/>
    <w:rsid w:val="006D5615"/>
    <w:rsid w:val="006D6278"/>
    <w:rsid w:val="006D7210"/>
    <w:rsid w:val="006E5421"/>
    <w:rsid w:val="006E5F1D"/>
    <w:rsid w:val="006E6BD5"/>
    <w:rsid w:val="006E7825"/>
    <w:rsid w:val="006F486C"/>
    <w:rsid w:val="006F5AD0"/>
    <w:rsid w:val="006F6050"/>
    <w:rsid w:val="006F6A7B"/>
    <w:rsid w:val="006F6FC5"/>
    <w:rsid w:val="00701F6A"/>
    <w:rsid w:val="00702384"/>
    <w:rsid w:val="00702825"/>
    <w:rsid w:val="00703C4D"/>
    <w:rsid w:val="0070600F"/>
    <w:rsid w:val="00707D58"/>
    <w:rsid w:val="00710117"/>
    <w:rsid w:val="00712AB1"/>
    <w:rsid w:val="00715093"/>
    <w:rsid w:val="00715B88"/>
    <w:rsid w:val="00716E3F"/>
    <w:rsid w:val="00717221"/>
    <w:rsid w:val="00717DDE"/>
    <w:rsid w:val="007218E7"/>
    <w:rsid w:val="00721C6C"/>
    <w:rsid w:val="00722567"/>
    <w:rsid w:val="00726492"/>
    <w:rsid w:val="00730A69"/>
    <w:rsid w:val="00731149"/>
    <w:rsid w:val="007318D1"/>
    <w:rsid w:val="00732C5B"/>
    <w:rsid w:val="00732D93"/>
    <w:rsid w:val="007330C3"/>
    <w:rsid w:val="00734686"/>
    <w:rsid w:val="00736234"/>
    <w:rsid w:val="007372E6"/>
    <w:rsid w:val="00742F95"/>
    <w:rsid w:val="00743A5E"/>
    <w:rsid w:val="00746FD0"/>
    <w:rsid w:val="00750CC5"/>
    <w:rsid w:val="00750D34"/>
    <w:rsid w:val="00752635"/>
    <w:rsid w:val="0076146B"/>
    <w:rsid w:val="00766F9F"/>
    <w:rsid w:val="00782B32"/>
    <w:rsid w:val="00783259"/>
    <w:rsid w:val="00783302"/>
    <w:rsid w:val="00783816"/>
    <w:rsid w:val="00783987"/>
    <w:rsid w:val="00785931"/>
    <w:rsid w:val="00786BBD"/>
    <w:rsid w:val="007963F2"/>
    <w:rsid w:val="007A06A2"/>
    <w:rsid w:val="007A2A2D"/>
    <w:rsid w:val="007A3A59"/>
    <w:rsid w:val="007A7DA4"/>
    <w:rsid w:val="007B0A83"/>
    <w:rsid w:val="007B183B"/>
    <w:rsid w:val="007B3AD9"/>
    <w:rsid w:val="007B4521"/>
    <w:rsid w:val="007B581D"/>
    <w:rsid w:val="007B5E5E"/>
    <w:rsid w:val="007B6CFF"/>
    <w:rsid w:val="007C068C"/>
    <w:rsid w:val="007C19D9"/>
    <w:rsid w:val="007C1EF1"/>
    <w:rsid w:val="007C2268"/>
    <w:rsid w:val="007C5FF5"/>
    <w:rsid w:val="007C605B"/>
    <w:rsid w:val="007D127B"/>
    <w:rsid w:val="007D2411"/>
    <w:rsid w:val="007D2904"/>
    <w:rsid w:val="007D3166"/>
    <w:rsid w:val="007D3779"/>
    <w:rsid w:val="007D3F96"/>
    <w:rsid w:val="007D5E9F"/>
    <w:rsid w:val="007D779E"/>
    <w:rsid w:val="007D7E42"/>
    <w:rsid w:val="007E21F8"/>
    <w:rsid w:val="007E6E95"/>
    <w:rsid w:val="007F08AD"/>
    <w:rsid w:val="007F17FF"/>
    <w:rsid w:val="007F1E77"/>
    <w:rsid w:val="007F24B9"/>
    <w:rsid w:val="0080020F"/>
    <w:rsid w:val="00801B33"/>
    <w:rsid w:val="00802036"/>
    <w:rsid w:val="008023B7"/>
    <w:rsid w:val="008030CA"/>
    <w:rsid w:val="00803AC5"/>
    <w:rsid w:val="00803BCB"/>
    <w:rsid w:val="00811299"/>
    <w:rsid w:val="00812C4E"/>
    <w:rsid w:val="00815694"/>
    <w:rsid w:val="00815F10"/>
    <w:rsid w:val="00817397"/>
    <w:rsid w:val="00820F1A"/>
    <w:rsid w:val="0082193C"/>
    <w:rsid w:val="00827F85"/>
    <w:rsid w:val="00830166"/>
    <w:rsid w:val="008315C2"/>
    <w:rsid w:val="00835F63"/>
    <w:rsid w:val="00836D7B"/>
    <w:rsid w:val="00837311"/>
    <w:rsid w:val="0083771A"/>
    <w:rsid w:val="0084167F"/>
    <w:rsid w:val="0084228C"/>
    <w:rsid w:val="0084335D"/>
    <w:rsid w:val="00843424"/>
    <w:rsid w:val="008437FE"/>
    <w:rsid w:val="00843D46"/>
    <w:rsid w:val="00850381"/>
    <w:rsid w:val="008507DB"/>
    <w:rsid w:val="00851969"/>
    <w:rsid w:val="008536F7"/>
    <w:rsid w:val="00855A99"/>
    <w:rsid w:val="00855AF9"/>
    <w:rsid w:val="00855E89"/>
    <w:rsid w:val="00856C74"/>
    <w:rsid w:val="00861FFA"/>
    <w:rsid w:val="00862153"/>
    <w:rsid w:val="00862550"/>
    <w:rsid w:val="00862CFB"/>
    <w:rsid w:val="00863571"/>
    <w:rsid w:val="00864563"/>
    <w:rsid w:val="00864E92"/>
    <w:rsid w:val="008650E6"/>
    <w:rsid w:val="008657FB"/>
    <w:rsid w:val="00873AA5"/>
    <w:rsid w:val="00874344"/>
    <w:rsid w:val="008749AB"/>
    <w:rsid w:val="00874FC6"/>
    <w:rsid w:val="00875395"/>
    <w:rsid w:val="008825CD"/>
    <w:rsid w:val="00882BEC"/>
    <w:rsid w:val="0089073E"/>
    <w:rsid w:val="0089113F"/>
    <w:rsid w:val="00891FD8"/>
    <w:rsid w:val="00893496"/>
    <w:rsid w:val="00895EC8"/>
    <w:rsid w:val="008960A6"/>
    <w:rsid w:val="00896ABD"/>
    <w:rsid w:val="00897E62"/>
    <w:rsid w:val="008A286C"/>
    <w:rsid w:val="008A3452"/>
    <w:rsid w:val="008A3812"/>
    <w:rsid w:val="008A4512"/>
    <w:rsid w:val="008A67D2"/>
    <w:rsid w:val="008B07C8"/>
    <w:rsid w:val="008B264E"/>
    <w:rsid w:val="008B31A0"/>
    <w:rsid w:val="008B3CB4"/>
    <w:rsid w:val="008B43C8"/>
    <w:rsid w:val="008B670D"/>
    <w:rsid w:val="008B68C8"/>
    <w:rsid w:val="008B6906"/>
    <w:rsid w:val="008B74D2"/>
    <w:rsid w:val="008C080D"/>
    <w:rsid w:val="008C1ABF"/>
    <w:rsid w:val="008C2B86"/>
    <w:rsid w:val="008C2DA9"/>
    <w:rsid w:val="008C3477"/>
    <w:rsid w:val="008C3666"/>
    <w:rsid w:val="008C4BA9"/>
    <w:rsid w:val="008C6BD8"/>
    <w:rsid w:val="008D1776"/>
    <w:rsid w:val="008D272F"/>
    <w:rsid w:val="008D3193"/>
    <w:rsid w:val="008D629B"/>
    <w:rsid w:val="008D7438"/>
    <w:rsid w:val="008D7891"/>
    <w:rsid w:val="008D7A94"/>
    <w:rsid w:val="008E20A3"/>
    <w:rsid w:val="008E24BD"/>
    <w:rsid w:val="008E2CEA"/>
    <w:rsid w:val="008E7539"/>
    <w:rsid w:val="008F0556"/>
    <w:rsid w:val="008F553A"/>
    <w:rsid w:val="008F5AF4"/>
    <w:rsid w:val="00901980"/>
    <w:rsid w:val="00903471"/>
    <w:rsid w:val="00910A10"/>
    <w:rsid w:val="00912CD1"/>
    <w:rsid w:val="009165B7"/>
    <w:rsid w:val="009169D9"/>
    <w:rsid w:val="00917D65"/>
    <w:rsid w:val="00920816"/>
    <w:rsid w:val="00920F1C"/>
    <w:rsid w:val="00921CA1"/>
    <w:rsid w:val="009237E2"/>
    <w:rsid w:val="00924D4E"/>
    <w:rsid w:val="00925384"/>
    <w:rsid w:val="00927278"/>
    <w:rsid w:val="009306C1"/>
    <w:rsid w:val="00930866"/>
    <w:rsid w:val="0093182C"/>
    <w:rsid w:val="00934EC5"/>
    <w:rsid w:val="00935B9C"/>
    <w:rsid w:val="00937593"/>
    <w:rsid w:val="00941617"/>
    <w:rsid w:val="0094368D"/>
    <w:rsid w:val="00944CE7"/>
    <w:rsid w:val="009456E2"/>
    <w:rsid w:val="00946D4C"/>
    <w:rsid w:val="009509E2"/>
    <w:rsid w:val="00951D01"/>
    <w:rsid w:val="009535EF"/>
    <w:rsid w:val="009605D0"/>
    <w:rsid w:val="009612EC"/>
    <w:rsid w:val="00962437"/>
    <w:rsid w:val="0096243C"/>
    <w:rsid w:val="00963264"/>
    <w:rsid w:val="00966678"/>
    <w:rsid w:val="00970318"/>
    <w:rsid w:val="00976042"/>
    <w:rsid w:val="00980604"/>
    <w:rsid w:val="00980C92"/>
    <w:rsid w:val="00981879"/>
    <w:rsid w:val="009822DA"/>
    <w:rsid w:val="00983264"/>
    <w:rsid w:val="00984503"/>
    <w:rsid w:val="00984C20"/>
    <w:rsid w:val="009850E0"/>
    <w:rsid w:val="0099131F"/>
    <w:rsid w:val="0099399B"/>
    <w:rsid w:val="00994A62"/>
    <w:rsid w:val="009951F8"/>
    <w:rsid w:val="0099609A"/>
    <w:rsid w:val="00996D03"/>
    <w:rsid w:val="009A2CC5"/>
    <w:rsid w:val="009A406F"/>
    <w:rsid w:val="009A65E2"/>
    <w:rsid w:val="009A75A9"/>
    <w:rsid w:val="009A7E5C"/>
    <w:rsid w:val="009B08E9"/>
    <w:rsid w:val="009B2BCC"/>
    <w:rsid w:val="009B352F"/>
    <w:rsid w:val="009B41F7"/>
    <w:rsid w:val="009B665C"/>
    <w:rsid w:val="009B687D"/>
    <w:rsid w:val="009B6B62"/>
    <w:rsid w:val="009C1071"/>
    <w:rsid w:val="009C19D8"/>
    <w:rsid w:val="009C5971"/>
    <w:rsid w:val="009C688C"/>
    <w:rsid w:val="009C6A0D"/>
    <w:rsid w:val="009C7E2D"/>
    <w:rsid w:val="009D1915"/>
    <w:rsid w:val="009D2179"/>
    <w:rsid w:val="009D224B"/>
    <w:rsid w:val="009D3F98"/>
    <w:rsid w:val="009D5908"/>
    <w:rsid w:val="009D664F"/>
    <w:rsid w:val="009D6AEA"/>
    <w:rsid w:val="009E17D9"/>
    <w:rsid w:val="009E2B97"/>
    <w:rsid w:val="009E5DAA"/>
    <w:rsid w:val="009E63AE"/>
    <w:rsid w:val="009F1381"/>
    <w:rsid w:val="009F1997"/>
    <w:rsid w:val="009F1D9A"/>
    <w:rsid w:val="009F4583"/>
    <w:rsid w:val="009F494B"/>
    <w:rsid w:val="009F6724"/>
    <w:rsid w:val="00A03643"/>
    <w:rsid w:val="00A0413E"/>
    <w:rsid w:val="00A077CE"/>
    <w:rsid w:val="00A10B86"/>
    <w:rsid w:val="00A10F1A"/>
    <w:rsid w:val="00A14B45"/>
    <w:rsid w:val="00A15677"/>
    <w:rsid w:val="00A160A7"/>
    <w:rsid w:val="00A1671A"/>
    <w:rsid w:val="00A169C5"/>
    <w:rsid w:val="00A17EA5"/>
    <w:rsid w:val="00A20D31"/>
    <w:rsid w:val="00A20DCD"/>
    <w:rsid w:val="00A228B8"/>
    <w:rsid w:val="00A229AB"/>
    <w:rsid w:val="00A2359E"/>
    <w:rsid w:val="00A236BC"/>
    <w:rsid w:val="00A23BDC"/>
    <w:rsid w:val="00A24EC4"/>
    <w:rsid w:val="00A25B92"/>
    <w:rsid w:val="00A26EB0"/>
    <w:rsid w:val="00A3000F"/>
    <w:rsid w:val="00A313AC"/>
    <w:rsid w:val="00A31487"/>
    <w:rsid w:val="00A37EEF"/>
    <w:rsid w:val="00A41205"/>
    <w:rsid w:val="00A503CB"/>
    <w:rsid w:val="00A5080B"/>
    <w:rsid w:val="00A51067"/>
    <w:rsid w:val="00A51740"/>
    <w:rsid w:val="00A51D0A"/>
    <w:rsid w:val="00A52454"/>
    <w:rsid w:val="00A52A38"/>
    <w:rsid w:val="00A52B95"/>
    <w:rsid w:val="00A52E86"/>
    <w:rsid w:val="00A543B5"/>
    <w:rsid w:val="00A55D3B"/>
    <w:rsid w:val="00A5608F"/>
    <w:rsid w:val="00A574D2"/>
    <w:rsid w:val="00A574DE"/>
    <w:rsid w:val="00A5758B"/>
    <w:rsid w:val="00A60C1C"/>
    <w:rsid w:val="00A61000"/>
    <w:rsid w:val="00A6234B"/>
    <w:rsid w:val="00A6524C"/>
    <w:rsid w:val="00A653D7"/>
    <w:rsid w:val="00A70896"/>
    <w:rsid w:val="00A70C1A"/>
    <w:rsid w:val="00A70E15"/>
    <w:rsid w:val="00A73DE1"/>
    <w:rsid w:val="00A7677E"/>
    <w:rsid w:val="00A7755B"/>
    <w:rsid w:val="00A8018A"/>
    <w:rsid w:val="00A802DC"/>
    <w:rsid w:val="00A80F68"/>
    <w:rsid w:val="00A85697"/>
    <w:rsid w:val="00A85C29"/>
    <w:rsid w:val="00A926D6"/>
    <w:rsid w:val="00A9341C"/>
    <w:rsid w:val="00A94B0C"/>
    <w:rsid w:val="00A972BC"/>
    <w:rsid w:val="00AA0784"/>
    <w:rsid w:val="00AA0B8B"/>
    <w:rsid w:val="00AA5BA4"/>
    <w:rsid w:val="00AA7043"/>
    <w:rsid w:val="00AA7960"/>
    <w:rsid w:val="00AB0346"/>
    <w:rsid w:val="00AB20CE"/>
    <w:rsid w:val="00AB389F"/>
    <w:rsid w:val="00AB39F8"/>
    <w:rsid w:val="00AB720B"/>
    <w:rsid w:val="00AB76DC"/>
    <w:rsid w:val="00AC04B6"/>
    <w:rsid w:val="00AC0C6D"/>
    <w:rsid w:val="00AD0F36"/>
    <w:rsid w:val="00AD188A"/>
    <w:rsid w:val="00AD1B88"/>
    <w:rsid w:val="00AD2E8A"/>
    <w:rsid w:val="00AD3C17"/>
    <w:rsid w:val="00AD3EA8"/>
    <w:rsid w:val="00AD417A"/>
    <w:rsid w:val="00AD4A6E"/>
    <w:rsid w:val="00AD4C68"/>
    <w:rsid w:val="00AD6ABC"/>
    <w:rsid w:val="00AD7074"/>
    <w:rsid w:val="00AD7D8B"/>
    <w:rsid w:val="00AE0195"/>
    <w:rsid w:val="00AE1472"/>
    <w:rsid w:val="00AE27E2"/>
    <w:rsid w:val="00AE75B0"/>
    <w:rsid w:val="00AF0EC2"/>
    <w:rsid w:val="00AF4150"/>
    <w:rsid w:val="00AF5955"/>
    <w:rsid w:val="00AF5F4E"/>
    <w:rsid w:val="00AF6078"/>
    <w:rsid w:val="00AF6ED8"/>
    <w:rsid w:val="00B00785"/>
    <w:rsid w:val="00B013C4"/>
    <w:rsid w:val="00B03DFA"/>
    <w:rsid w:val="00B04C84"/>
    <w:rsid w:val="00B0727A"/>
    <w:rsid w:val="00B10047"/>
    <w:rsid w:val="00B11BEB"/>
    <w:rsid w:val="00B13E8B"/>
    <w:rsid w:val="00B14250"/>
    <w:rsid w:val="00B17F22"/>
    <w:rsid w:val="00B20EE0"/>
    <w:rsid w:val="00B22783"/>
    <w:rsid w:val="00B23F17"/>
    <w:rsid w:val="00B24E4D"/>
    <w:rsid w:val="00B300B4"/>
    <w:rsid w:val="00B31BE3"/>
    <w:rsid w:val="00B33CCB"/>
    <w:rsid w:val="00B34444"/>
    <w:rsid w:val="00B34E33"/>
    <w:rsid w:val="00B3717E"/>
    <w:rsid w:val="00B44544"/>
    <w:rsid w:val="00B44B66"/>
    <w:rsid w:val="00B479B4"/>
    <w:rsid w:val="00B47F90"/>
    <w:rsid w:val="00B500F2"/>
    <w:rsid w:val="00B52AD7"/>
    <w:rsid w:val="00B537AD"/>
    <w:rsid w:val="00B5449E"/>
    <w:rsid w:val="00B54E6A"/>
    <w:rsid w:val="00B55D27"/>
    <w:rsid w:val="00B6021C"/>
    <w:rsid w:val="00B640E8"/>
    <w:rsid w:val="00B64DCB"/>
    <w:rsid w:val="00B65DAE"/>
    <w:rsid w:val="00B666C7"/>
    <w:rsid w:val="00B7117F"/>
    <w:rsid w:val="00B711E4"/>
    <w:rsid w:val="00B7525F"/>
    <w:rsid w:val="00B7678B"/>
    <w:rsid w:val="00B81BAF"/>
    <w:rsid w:val="00B8265F"/>
    <w:rsid w:val="00B83053"/>
    <w:rsid w:val="00B8494D"/>
    <w:rsid w:val="00B84DE1"/>
    <w:rsid w:val="00B856AF"/>
    <w:rsid w:val="00B85C4D"/>
    <w:rsid w:val="00B8624A"/>
    <w:rsid w:val="00B86C1C"/>
    <w:rsid w:val="00B91340"/>
    <w:rsid w:val="00B9440B"/>
    <w:rsid w:val="00B9585C"/>
    <w:rsid w:val="00B97839"/>
    <w:rsid w:val="00B97F11"/>
    <w:rsid w:val="00BA07E3"/>
    <w:rsid w:val="00BA2C84"/>
    <w:rsid w:val="00BA37B4"/>
    <w:rsid w:val="00BA4062"/>
    <w:rsid w:val="00BA6461"/>
    <w:rsid w:val="00BA6BCD"/>
    <w:rsid w:val="00BA774B"/>
    <w:rsid w:val="00BB1ECD"/>
    <w:rsid w:val="00BB333A"/>
    <w:rsid w:val="00BB3CEE"/>
    <w:rsid w:val="00BB58EA"/>
    <w:rsid w:val="00BB60C1"/>
    <w:rsid w:val="00BB6760"/>
    <w:rsid w:val="00BB68EB"/>
    <w:rsid w:val="00BB7B5A"/>
    <w:rsid w:val="00BC1E0D"/>
    <w:rsid w:val="00BC1E6C"/>
    <w:rsid w:val="00BC2853"/>
    <w:rsid w:val="00BC2EEF"/>
    <w:rsid w:val="00BC634C"/>
    <w:rsid w:val="00BD0582"/>
    <w:rsid w:val="00BD174B"/>
    <w:rsid w:val="00BD2650"/>
    <w:rsid w:val="00BD42F7"/>
    <w:rsid w:val="00BE0344"/>
    <w:rsid w:val="00BE0C07"/>
    <w:rsid w:val="00BE3102"/>
    <w:rsid w:val="00BE4664"/>
    <w:rsid w:val="00BE63FD"/>
    <w:rsid w:val="00BE7B00"/>
    <w:rsid w:val="00BF065E"/>
    <w:rsid w:val="00BF12E9"/>
    <w:rsid w:val="00BF175D"/>
    <w:rsid w:val="00BF4353"/>
    <w:rsid w:val="00C00B5D"/>
    <w:rsid w:val="00C073D2"/>
    <w:rsid w:val="00C113EF"/>
    <w:rsid w:val="00C11E1E"/>
    <w:rsid w:val="00C16CB9"/>
    <w:rsid w:val="00C17B24"/>
    <w:rsid w:val="00C21F43"/>
    <w:rsid w:val="00C23199"/>
    <w:rsid w:val="00C23D52"/>
    <w:rsid w:val="00C25DD2"/>
    <w:rsid w:val="00C26CF4"/>
    <w:rsid w:val="00C27325"/>
    <w:rsid w:val="00C30EDB"/>
    <w:rsid w:val="00C32F39"/>
    <w:rsid w:val="00C3428F"/>
    <w:rsid w:val="00C35403"/>
    <w:rsid w:val="00C415AC"/>
    <w:rsid w:val="00C41981"/>
    <w:rsid w:val="00C44662"/>
    <w:rsid w:val="00C45146"/>
    <w:rsid w:val="00C45758"/>
    <w:rsid w:val="00C46D42"/>
    <w:rsid w:val="00C47056"/>
    <w:rsid w:val="00C47F5E"/>
    <w:rsid w:val="00C526B9"/>
    <w:rsid w:val="00C54593"/>
    <w:rsid w:val="00C57355"/>
    <w:rsid w:val="00C60E6B"/>
    <w:rsid w:val="00C61F04"/>
    <w:rsid w:val="00C648B3"/>
    <w:rsid w:val="00C65CBC"/>
    <w:rsid w:val="00C66076"/>
    <w:rsid w:val="00C6660A"/>
    <w:rsid w:val="00C67158"/>
    <w:rsid w:val="00C70E3F"/>
    <w:rsid w:val="00C71036"/>
    <w:rsid w:val="00C7231E"/>
    <w:rsid w:val="00C72427"/>
    <w:rsid w:val="00C72EFB"/>
    <w:rsid w:val="00C736B7"/>
    <w:rsid w:val="00C754E7"/>
    <w:rsid w:val="00C76B92"/>
    <w:rsid w:val="00C771A7"/>
    <w:rsid w:val="00C777AF"/>
    <w:rsid w:val="00C8161A"/>
    <w:rsid w:val="00C83B84"/>
    <w:rsid w:val="00C8406C"/>
    <w:rsid w:val="00C844BA"/>
    <w:rsid w:val="00C85131"/>
    <w:rsid w:val="00C86D78"/>
    <w:rsid w:val="00C87E25"/>
    <w:rsid w:val="00C91624"/>
    <w:rsid w:val="00C91ECB"/>
    <w:rsid w:val="00C9337A"/>
    <w:rsid w:val="00C94012"/>
    <w:rsid w:val="00C945AB"/>
    <w:rsid w:val="00C9578D"/>
    <w:rsid w:val="00C969A9"/>
    <w:rsid w:val="00CA013F"/>
    <w:rsid w:val="00CA3642"/>
    <w:rsid w:val="00CA4C03"/>
    <w:rsid w:val="00CA666A"/>
    <w:rsid w:val="00CA6E8B"/>
    <w:rsid w:val="00CA79E5"/>
    <w:rsid w:val="00CA7BC7"/>
    <w:rsid w:val="00CB7FCC"/>
    <w:rsid w:val="00CC09C0"/>
    <w:rsid w:val="00CC2C8C"/>
    <w:rsid w:val="00CC3DCE"/>
    <w:rsid w:val="00CC5135"/>
    <w:rsid w:val="00CC673E"/>
    <w:rsid w:val="00CC7D50"/>
    <w:rsid w:val="00CC7F15"/>
    <w:rsid w:val="00CD2965"/>
    <w:rsid w:val="00CD51FD"/>
    <w:rsid w:val="00CD6512"/>
    <w:rsid w:val="00CD77CF"/>
    <w:rsid w:val="00CE1970"/>
    <w:rsid w:val="00CE3CBF"/>
    <w:rsid w:val="00CE6594"/>
    <w:rsid w:val="00CE68A3"/>
    <w:rsid w:val="00CF28F3"/>
    <w:rsid w:val="00D00A88"/>
    <w:rsid w:val="00D03123"/>
    <w:rsid w:val="00D06B1C"/>
    <w:rsid w:val="00D06D65"/>
    <w:rsid w:val="00D06EC3"/>
    <w:rsid w:val="00D11F70"/>
    <w:rsid w:val="00D12E56"/>
    <w:rsid w:val="00D13687"/>
    <w:rsid w:val="00D16C52"/>
    <w:rsid w:val="00D2025C"/>
    <w:rsid w:val="00D23294"/>
    <w:rsid w:val="00D245D2"/>
    <w:rsid w:val="00D262F8"/>
    <w:rsid w:val="00D300A9"/>
    <w:rsid w:val="00D30ADB"/>
    <w:rsid w:val="00D327BC"/>
    <w:rsid w:val="00D33611"/>
    <w:rsid w:val="00D35A38"/>
    <w:rsid w:val="00D36926"/>
    <w:rsid w:val="00D36A52"/>
    <w:rsid w:val="00D40CF6"/>
    <w:rsid w:val="00D41562"/>
    <w:rsid w:val="00D415F9"/>
    <w:rsid w:val="00D4178D"/>
    <w:rsid w:val="00D45DD2"/>
    <w:rsid w:val="00D46A90"/>
    <w:rsid w:val="00D5321D"/>
    <w:rsid w:val="00D5396A"/>
    <w:rsid w:val="00D564D1"/>
    <w:rsid w:val="00D60E64"/>
    <w:rsid w:val="00D61617"/>
    <w:rsid w:val="00D62757"/>
    <w:rsid w:val="00D62AFC"/>
    <w:rsid w:val="00D66933"/>
    <w:rsid w:val="00D67309"/>
    <w:rsid w:val="00D67460"/>
    <w:rsid w:val="00D70250"/>
    <w:rsid w:val="00D71AAE"/>
    <w:rsid w:val="00D7263A"/>
    <w:rsid w:val="00D72822"/>
    <w:rsid w:val="00D728CC"/>
    <w:rsid w:val="00D7350E"/>
    <w:rsid w:val="00D74108"/>
    <w:rsid w:val="00D7432A"/>
    <w:rsid w:val="00D760B1"/>
    <w:rsid w:val="00D769A7"/>
    <w:rsid w:val="00D77E7A"/>
    <w:rsid w:val="00D77EEA"/>
    <w:rsid w:val="00D8020E"/>
    <w:rsid w:val="00D817BD"/>
    <w:rsid w:val="00D83182"/>
    <w:rsid w:val="00D85E34"/>
    <w:rsid w:val="00D871DB"/>
    <w:rsid w:val="00D87436"/>
    <w:rsid w:val="00D874CD"/>
    <w:rsid w:val="00D978C6"/>
    <w:rsid w:val="00D97EB0"/>
    <w:rsid w:val="00DA08EE"/>
    <w:rsid w:val="00DA11E1"/>
    <w:rsid w:val="00DA24F0"/>
    <w:rsid w:val="00DA2D1C"/>
    <w:rsid w:val="00DA2E56"/>
    <w:rsid w:val="00DA3BD9"/>
    <w:rsid w:val="00DA67B3"/>
    <w:rsid w:val="00DA7EDD"/>
    <w:rsid w:val="00DB2D40"/>
    <w:rsid w:val="00DB3735"/>
    <w:rsid w:val="00DB3D58"/>
    <w:rsid w:val="00DB47F8"/>
    <w:rsid w:val="00DC006A"/>
    <w:rsid w:val="00DC055C"/>
    <w:rsid w:val="00DC3106"/>
    <w:rsid w:val="00DC3B84"/>
    <w:rsid w:val="00DC4280"/>
    <w:rsid w:val="00DC65FB"/>
    <w:rsid w:val="00DD32A8"/>
    <w:rsid w:val="00DD5B6E"/>
    <w:rsid w:val="00DD67F5"/>
    <w:rsid w:val="00DD75AA"/>
    <w:rsid w:val="00DE6416"/>
    <w:rsid w:val="00DE679F"/>
    <w:rsid w:val="00DE6E50"/>
    <w:rsid w:val="00DE77D4"/>
    <w:rsid w:val="00DF0C87"/>
    <w:rsid w:val="00DF215B"/>
    <w:rsid w:val="00DF6536"/>
    <w:rsid w:val="00DF6E79"/>
    <w:rsid w:val="00DF7457"/>
    <w:rsid w:val="00E02906"/>
    <w:rsid w:val="00E02D4B"/>
    <w:rsid w:val="00E03D5B"/>
    <w:rsid w:val="00E050A5"/>
    <w:rsid w:val="00E0707C"/>
    <w:rsid w:val="00E07DD8"/>
    <w:rsid w:val="00E12E1C"/>
    <w:rsid w:val="00E1405C"/>
    <w:rsid w:val="00E15478"/>
    <w:rsid w:val="00E17397"/>
    <w:rsid w:val="00E17599"/>
    <w:rsid w:val="00E21879"/>
    <w:rsid w:val="00E2378E"/>
    <w:rsid w:val="00E23C2A"/>
    <w:rsid w:val="00E24007"/>
    <w:rsid w:val="00E2410E"/>
    <w:rsid w:val="00E26D0C"/>
    <w:rsid w:val="00E27109"/>
    <w:rsid w:val="00E305C8"/>
    <w:rsid w:val="00E30772"/>
    <w:rsid w:val="00E3215A"/>
    <w:rsid w:val="00E321AA"/>
    <w:rsid w:val="00E33346"/>
    <w:rsid w:val="00E37D81"/>
    <w:rsid w:val="00E418C1"/>
    <w:rsid w:val="00E421A4"/>
    <w:rsid w:val="00E43CEE"/>
    <w:rsid w:val="00E47576"/>
    <w:rsid w:val="00E47F50"/>
    <w:rsid w:val="00E50057"/>
    <w:rsid w:val="00E50251"/>
    <w:rsid w:val="00E507E3"/>
    <w:rsid w:val="00E50CEE"/>
    <w:rsid w:val="00E51B94"/>
    <w:rsid w:val="00E54B2C"/>
    <w:rsid w:val="00E55083"/>
    <w:rsid w:val="00E55648"/>
    <w:rsid w:val="00E55F8C"/>
    <w:rsid w:val="00E563F8"/>
    <w:rsid w:val="00E6051E"/>
    <w:rsid w:val="00E62644"/>
    <w:rsid w:val="00E634BF"/>
    <w:rsid w:val="00E636DB"/>
    <w:rsid w:val="00E6533E"/>
    <w:rsid w:val="00E719D2"/>
    <w:rsid w:val="00E726FA"/>
    <w:rsid w:val="00E73843"/>
    <w:rsid w:val="00E77193"/>
    <w:rsid w:val="00E82413"/>
    <w:rsid w:val="00E82C1E"/>
    <w:rsid w:val="00E85DFE"/>
    <w:rsid w:val="00E86DBD"/>
    <w:rsid w:val="00E87196"/>
    <w:rsid w:val="00E90422"/>
    <w:rsid w:val="00E90ACD"/>
    <w:rsid w:val="00E937A9"/>
    <w:rsid w:val="00E95370"/>
    <w:rsid w:val="00E9557C"/>
    <w:rsid w:val="00E95689"/>
    <w:rsid w:val="00E96AEC"/>
    <w:rsid w:val="00E96F90"/>
    <w:rsid w:val="00EA1DCB"/>
    <w:rsid w:val="00EA3952"/>
    <w:rsid w:val="00EA4077"/>
    <w:rsid w:val="00EA5892"/>
    <w:rsid w:val="00EA7F97"/>
    <w:rsid w:val="00EB5AB1"/>
    <w:rsid w:val="00EB79A1"/>
    <w:rsid w:val="00EC0B62"/>
    <w:rsid w:val="00EC2550"/>
    <w:rsid w:val="00EC3544"/>
    <w:rsid w:val="00EC35F0"/>
    <w:rsid w:val="00EC5E27"/>
    <w:rsid w:val="00EC5E97"/>
    <w:rsid w:val="00EC7350"/>
    <w:rsid w:val="00ED325C"/>
    <w:rsid w:val="00ED34F6"/>
    <w:rsid w:val="00ED3CCF"/>
    <w:rsid w:val="00ED6B5B"/>
    <w:rsid w:val="00EE055D"/>
    <w:rsid w:val="00EE251E"/>
    <w:rsid w:val="00EE2901"/>
    <w:rsid w:val="00EE2C75"/>
    <w:rsid w:val="00EE2D4D"/>
    <w:rsid w:val="00EE3C9E"/>
    <w:rsid w:val="00EE42D3"/>
    <w:rsid w:val="00EE541A"/>
    <w:rsid w:val="00EE651F"/>
    <w:rsid w:val="00EE65DA"/>
    <w:rsid w:val="00EE65EA"/>
    <w:rsid w:val="00EF2399"/>
    <w:rsid w:val="00EF2657"/>
    <w:rsid w:val="00EF320F"/>
    <w:rsid w:val="00EF44E0"/>
    <w:rsid w:val="00EF5780"/>
    <w:rsid w:val="00F0251A"/>
    <w:rsid w:val="00F02F47"/>
    <w:rsid w:val="00F03DA4"/>
    <w:rsid w:val="00F04875"/>
    <w:rsid w:val="00F04F5B"/>
    <w:rsid w:val="00F05327"/>
    <w:rsid w:val="00F131D9"/>
    <w:rsid w:val="00F1509F"/>
    <w:rsid w:val="00F15704"/>
    <w:rsid w:val="00F166C9"/>
    <w:rsid w:val="00F16F44"/>
    <w:rsid w:val="00F2093B"/>
    <w:rsid w:val="00F31769"/>
    <w:rsid w:val="00F31E66"/>
    <w:rsid w:val="00F3256C"/>
    <w:rsid w:val="00F335A2"/>
    <w:rsid w:val="00F3396B"/>
    <w:rsid w:val="00F35599"/>
    <w:rsid w:val="00F35A32"/>
    <w:rsid w:val="00F362B5"/>
    <w:rsid w:val="00F36ED2"/>
    <w:rsid w:val="00F3708D"/>
    <w:rsid w:val="00F37B7A"/>
    <w:rsid w:val="00F43962"/>
    <w:rsid w:val="00F4590C"/>
    <w:rsid w:val="00F45BC5"/>
    <w:rsid w:val="00F50CF7"/>
    <w:rsid w:val="00F55456"/>
    <w:rsid w:val="00F624F9"/>
    <w:rsid w:val="00F62A97"/>
    <w:rsid w:val="00F634B3"/>
    <w:rsid w:val="00F64B69"/>
    <w:rsid w:val="00F660D4"/>
    <w:rsid w:val="00F6684F"/>
    <w:rsid w:val="00F679A7"/>
    <w:rsid w:val="00F700F1"/>
    <w:rsid w:val="00F70359"/>
    <w:rsid w:val="00F71276"/>
    <w:rsid w:val="00F804EA"/>
    <w:rsid w:val="00F80AFB"/>
    <w:rsid w:val="00F82D07"/>
    <w:rsid w:val="00F86169"/>
    <w:rsid w:val="00F86FA3"/>
    <w:rsid w:val="00F9119F"/>
    <w:rsid w:val="00F91F96"/>
    <w:rsid w:val="00F952F0"/>
    <w:rsid w:val="00FA025F"/>
    <w:rsid w:val="00FA565D"/>
    <w:rsid w:val="00FB5844"/>
    <w:rsid w:val="00FB6507"/>
    <w:rsid w:val="00FB727F"/>
    <w:rsid w:val="00FB7BAE"/>
    <w:rsid w:val="00FC03F2"/>
    <w:rsid w:val="00FC2409"/>
    <w:rsid w:val="00FC4242"/>
    <w:rsid w:val="00FC48FF"/>
    <w:rsid w:val="00FC4D93"/>
    <w:rsid w:val="00FD069C"/>
    <w:rsid w:val="00FD1D07"/>
    <w:rsid w:val="00FD1D2E"/>
    <w:rsid w:val="00FD2AC4"/>
    <w:rsid w:val="00FE02E8"/>
    <w:rsid w:val="00FE30AC"/>
    <w:rsid w:val="00FF0372"/>
    <w:rsid w:val="00FF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60411B-923A-456C-9518-ACB9EE3F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5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0EF"/>
  </w:style>
  <w:style w:type="paragraph" w:styleId="Footer">
    <w:name w:val="footer"/>
    <w:basedOn w:val="Normal"/>
    <w:link w:val="FooterChar"/>
    <w:uiPriority w:val="99"/>
    <w:unhideWhenUsed/>
    <w:rsid w:val="00125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0EF"/>
  </w:style>
  <w:style w:type="table" w:styleId="PlainTable4">
    <w:name w:val="Plain Table 4"/>
    <w:basedOn w:val="TableNormal"/>
    <w:uiPriority w:val="44"/>
    <w:rsid w:val="00701F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F08D1-0601-40CC-B74F-31908564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5</Words>
  <Characters>539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Saile</dc:creator>
  <cp:keywords/>
  <dc:description/>
  <cp:lastModifiedBy>Farid El Kasmi</cp:lastModifiedBy>
  <cp:revision>4</cp:revision>
  <cp:lastPrinted>2019-11-26T16:11:00Z</cp:lastPrinted>
  <dcterms:created xsi:type="dcterms:W3CDTF">2020-04-14T14:36:00Z</dcterms:created>
  <dcterms:modified xsi:type="dcterms:W3CDTF">2020-04-20T15:04:00Z</dcterms:modified>
</cp:coreProperties>
</file>